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43AED2" w14:textId="72D9864F" w:rsidR="008A4B1B" w:rsidRPr="00374E71" w:rsidRDefault="009E18E0" w:rsidP="00374E71">
      <w:pPr>
        <w:spacing w:line="480" w:lineRule="auto"/>
        <w:ind w:leftChars="100" w:left="210"/>
        <w:jc w:val="left"/>
        <w:rPr>
          <w:rFonts w:ascii="Times New Roman" w:hAnsi="Times New Roman" w:cs="Times New Roman"/>
          <w:b/>
          <w:bCs/>
          <w:sz w:val="32"/>
          <w:szCs w:val="28"/>
        </w:rPr>
      </w:pPr>
      <w:ins w:id="0" w:author="野田　匠" w:date="2024-07-20T18:23:00Z">
        <w:r>
          <w:rPr>
            <w:rFonts w:ascii="Times New Roman" w:hAnsi="Times New Roman" w:cs="Times New Roman" w:hint="eastAsia"/>
            <w:b/>
            <w:bCs/>
            <w:sz w:val="32"/>
            <w:szCs w:val="28"/>
          </w:rPr>
          <w:t>Supplemental</w:t>
        </w:r>
        <w:r>
          <w:rPr>
            <w:rFonts w:ascii="Times New Roman" w:hAnsi="Times New Roman" w:cs="Times New Roman"/>
            <w:b/>
            <w:bCs/>
            <w:sz w:val="32"/>
            <w:szCs w:val="28"/>
          </w:rPr>
          <w:t xml:space="preserve"> </w:t>
        </w:r>
      </w:ins>
      <w:r w:rsidR="008A3FFC">
        <w:rPr>
          <w:rFonts w:ascii="Times New Roman" w:hAnsi="Times New Roman" w:cs="Times New Roman"/>
          <w:b/>
          <w:bCs/>
          <w:sz w:val="32"/>
          <w:szCs w:val="28"/>
        </w:rPr>
        <w:t>T</w:t>
      </w:r>
      <w:bookmarkStart w:id="1" w:name="_GoBack"/>
      <w:bookmarkEnd w:id="1"/>
      <w:r w:rsidR="008A3FFC">
        <w:rPr>
          <w:rFonts w:ascii="Times New Roman" w:hAnsi="Times New Roman" w:cs="Times New Roman"/>
          <w:b/>
          <w:bCs/>
          <w:sz w:val="32"/>
          <w:szCs w:val="28"/>
        </w:rPr>
        <w:t>able</w:t>
      </w:r>
      <w:ins w:id="2" w:author="野田　匠" w:date="2024-07-20T18:24:00Z">
        <w:r>
          <w:rPr>
            <w:rFonts w:ascii="Times New Roman" w:hAnsi="Times New Roman" w:cs="Times New Roman"/>
            <w:b/>
            <w:bCs/>
            <w:sz w:val="32"/>
            <w:szCs w:val="28"/>
          </w:rPr>
          <w:t xml:space="preserve"> S</w:t>
        </w:r>
      </w:ins>
      <w:r w:rsidR="002C3693">
        <w:rPr>
          <w:rFonts w:ascii="Times New Roman" w:hAnsi="Times New Roman" w:cs="Times New Roman"/>
          <w:b/>
          <w:bCs/>
          <w:sz w:val="32"/>
          <w:szCs w:val="28"/>
        </w:rPr>
        <w:t>2</w:t>
      </w:r>
      <w:r w:rsidR="00374E71">
        <w:rPr>
          <w:rFonts w:ascii="Times New Roman" w:hAnsi="Times New Roman" w:cs="Times New Roman"/>
          <w:b/>
          <w:bCs/>
          <w:sz w:val="32"/>
          <w:szCs w:val="28"/>
        </w:rPr>
        <w:t xml:space="preserve">: </w:t>
      </w:r>
      <w:ins w:id="3" w:author="野田　匠" w:date="2024-07-24T18:19:00Z">
        <w:r w:rsidR="008772DE" w:rsidRPr="008772DE">
          <w:rPr>
            <w:rFonts w:ascii="Times New Roman" w:hAnsi="Times New Roman" w:cs="Times New Roman"/>
            <w:b/>
            <w:bCs/>
            <w:sz w:val="32"/>
            <w:szCs w:val="28"/>
          </w:rPr>
          <w:t>Cox regression analyses of the association of the coexistence of multiple diagnoses for the all-cause death</w:t>
        </w:r>
        <w:r w:rsidR="008772DE" w:rsidRPr="008772DE" w:rsidDel="008772DE">
          <w:rPr>
            <w:rFonts w:ascii="Times New Roman" w:hAnsi="Times New Roman" w:cs="Times New Roman"/>
            <w:b/>
            <w:bCs/>
            <w:sz w:val="32"/>
            <w:szCs w:val="28"/>
          </w:rPr>
          <w:t xml:space="preserve"> </w:t>
        </w:r>
      </w:ins>
      <w:del w:id="4" w:author="野田　匠" w:date="2024-07-24T18:19:00Z">
        <w:r w:rsidR="00612CC0" w:rsidRPr="00612CC0" w:rsidDel="008772DE">
          <w:rPr>
            <w:rFonts w:ascii="Times New Roman" w:hAnsi="Times New Roman" w:cs="Times New Roman"/>
            <w:b/>
            <w:bCs/>
            <w:sz w:val="32"/>
            <w:szCs w:val="28"/>
          </w:rPr>
          <w:delText xml:space="preserve">Adjusted hazard ratios of </w:delText>
        </w:r>
      </w:del>
      <w:del w:id="5" w:author="野田　匠" w:date="2024-07-20T18:52:00Z">
        <w:r w:rsidR="007A3B30" w:rsidDel="00EA40EA">
          <w:rPr>
            <w:rFonts w:ascii="Times New Roman" w:hAnsi="Times New Roman" w:cs="Times New Roman"/>
            <w:b/>
            <w:bCs/>
            <w:sz w:val="32"/>
            <w:szCs w:val="28"/>
          </w:rPr>
          <w:delText>cachexia, sarcopenia, and malnutrition</w:delText>
        </w:r>
        <w:r w:rsidR="00612CC0" w:rsidRPr="00612CC0" w:rsidDel="00EA40EA">
          <w:rPr>
            <w:rFonts w:ascii="Times New Roman" w:hAnsi="Times New Roman" w:cs="Times New Roman"/>
            <w:b/>
            <w:bCs/>
            <w:sz w:val="32"/>
            <w:szCs w:val="28"/>
          </w:rPr>
          <w:delText xml:space="preserve"> </w:delText>
        </w:r>
      </w:del>
      <w:del w:id="6" w:author="野田　匠" w:date="2024-07-24T18:19:00Z">
        <w:r w:rsidR="00612CC0" w:rsidRPr="00612CC0" w:rsidDel="008772DE">
          <w:rPr>
            <w:rFonts w:ascii="Times New Roman" w:hAnsi="Times New Roman" w:cs="Times New Roman"/>
            <w:b/>
            <w:bCs/>
            <w:sz w:val="32"/>
            <w:szCs w:val="28"/>
          </w:rPr>
          <w:delText>for all-cause mortality</w:delText>
        </w:r>
      </w:del>
    </w:p>
    <w:tbl>
      <w:tblPr>
        <w:tblW w:w="15461" w:type="dxa"/>
        <w:tblInd w:w="-59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1"/>
        <w:gridCol w:w="1272"/>
        <w:gridCol w:w="1686"/>
        <w:gridCol w:w="1337"/>
        <w:gridCol w:w="1297"/>
        <w:gridCol w:w="1883"/>
        <w:gridCol w:w="1273"/>
        <w:gridCol w:w="1501"/>
        <w:gridCol w:w="1837"/>
        <w:gridCol w:w="1434"/>
        <w:tblGridChange w:id="7">
          <w:tblGrid>
            <w:gridCol w:w="1941"/>
            <w:gridCol w:w="1039"/>
            <w:gridCol w:w="233"/>
            <w:gridCol w:w="1686"/>
            <w:gridCol w:w="1337"/>
            <w:gridCol w:w="1297"/>
            <w:gridCol w:w="1883"/>
            <w:gridCol w:w="1273"/>
            <w:gridCol w:w="1501"/>
            <w:gridCol w:w="1837"/>
            <w:gridCol w:w="1434"/>
            <w:gridCol w:w="3709"/>
          </w:tblGrid>
        </w:tblGridChange>
      </w:tblGrid>
      <w:tr w:rsidR="009B7FCE" w:rsidRPr="00D36814" w14:paraId="64ACE953" w14:textId="43A65AE5" w:rsidTr="009B7FCE">
        <w:trPr>
          <w:trHeight w:val="828"/>
        </w:trPr>
        <w:tc>
          <w:tcPr>
            <w:tcW w:w="19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4BFFFE" w14:textId="77777777" w:rsidR="002E5142" w:rsidRPr="00D36814" w:rsidRDefault="002E5142" w:rsidP="004A56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9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C2750" w14:textId="72EEAC8D" w:rsidR="002E5142" w:rsidRPr="00D36814" w:rsidRDefault="002E5142" w:rsidP="004A56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36814">
              <w:rPr>
                <w:rFonts w:ascii="Times New Roman" w:hAnsi="Times New Roman" w:cs="Times New Roman"/>
                <w:color w:val="000000"/>
                <w:sz w:val="22"/>
              </w:rPr>
              <w:t>Model 1</w:t>
            </w:r>
          </w:p>
        </w:tc>
        <w:tc>
          <w:tcPr>
            <w:tcW w:w="445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BCF41" w14:textId="55FCD5A8" w:rsidR="002E5142" w:rsidRPr="00D36814" w:rsidRDefault="002E5142" w:rsidP="004A56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36814">
              <w:rPr>
                <w:rFonts w:ascii="Times New Roman" w:hAnsi="Times New Roman" w:cs="Times New Roman"/>
                <w:color w:val="000000"/>
                <w:sz w:val="22"/>
              </w:rPr>
              <w:t>Model 2</w:t>
            </w:r>
          </w:p>
        </w:tc>
        <w:tc>
          <w:tcPr>
            <w:tcW w:w="477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F9D563" w14:textId="671373AD" w:rsidR="002E5142" w:rsidRPr="00D36814" w:rsidRDefault="002E5142" w:rsidP="009F2F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36814">
              <w:rPr>
                <w:rFonts w:ascii="Times New Roman" w:hAnsi="Times New Roman" w:cs="Times New Roman"/>
                <w:color w:val="000000"/>
                <w:sz w:val="22"/>
              </w:rPr>
              <w:t xml:space="preserve">Model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9B7FCE" w:rsidRPr="00D36814" w14:paraId="4B140F62" w14:textId="0E7C1AC6" w:rsidTr="009B7FCE">
        <w:trPr>
          <w:trHeight w:val="828"/>
        </w:trPr>
        <w:tc>
          <w:tcPr>
            <w:tcW w:w="19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568006" w14:textId="438FFF2D" w:rsidR="002E5142" w:rsidRPr="00D36814" w:rsidRDefault="002E5142" w:rsidP="006364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27133" w14:textId="4B4F175E" w:rsidR="002E5142" w:rsidRPr="00D36814" w:rsidRDefault="002E5142" w:rsidP="006364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36814">
              <w:rPr>
                <w:rFonts w:ascii="Times New Roman" w:eastAsia="Times New Roman" w:hAnsi="Times New Roman" w:cs="Times New Roman"/>
                <w:color w:val="000000"/>
                <w:sz w:val="22"/>
              </w:rPr>
              <w:t>Adjusted HR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D8CF1" w14:textId="77777777" w:rsidR="002E5142" w:rsidRPr="00D36814" w:rsidRDefault="002E5142" w:rsidP="006364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36814">
              <w:rPr>
                <w:rFonts w:ascii="Times New Roman" w:eastAsia="Times New Roman" w:hAnsi="Times New Roman" w:cs="Times New Roman"/>
                <w:color w:val="000000"/>
                <w:sz w:val="22"/>
              </w:rPr>
              <w:t>95% CI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F4C41A" w14:textId="3B4C8812" w:rsidR="002E5142" w:rsidRPr="00D36814" w:rsidRDefault="002E5142" w:rsidP="006364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36814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p</w:t>
            </w:r>
            <w:r w:rsidRPr="00D36814">
              <w:rPr>
                <w:rFonts w:ascii="Times New Roman" w:eastAsia="Times New Roman" w:hAnsi="Times New Roman" w:cs="Times New Roman"/>
                <w:color w:val="000000"/>
                <w:sz w:val="22"/>
              </w:rPr>
              <w:t>-value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5DB4CB" w14:textId="6F4EB192" w:rsidR="002E5142" w:rsidRPr="00D36814" w:rsidRDefault="002E5142" w:rsidP="0063649F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 w:rsidRPr="00D36814">
              <w:rPr>
                <w:rFonts w:ascii="Times New Roman" w:eastAsia="Times New Roman" w:hAnsi="Times New Roman" w:cs="Times New Roman"/>
                <w:color w:val="000000"/>
                <w:sz w:val="22"/>
              </w:rPr>
              <w:t>Adjusted HR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EDB533" w14:textId="1C9B7F44" w:rsidR="002E5142" w:rsidRPr="00D36814" w:rsidRDefault="002E5142" w:rsidP="0063649F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 w:rsidRPr="00D36814">
              <w:rPr>
                <w:rFonts w:ascii="Times New Roman" w:eastAsia="Times New Roman" w:hAnsi="Times New Roman" w:cs="Times New Roman"/>
                <w:color w:val="000000"/>
                <w:sz w:val="22"/>
              </w:rPr>
              <w:t>95% CI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D3D1E" w14:textId="146E0F80" w:rsidR="002E5142" w:rsidRPr="00D36814" w:rsidRDefault="002E5142" w:rsidP="0063649F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 w:rsidRPr="00D36814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p</w:t>
            </w:r>
            <w:r w:rsidRPr="00D36814">
              <w:rPr>
                <w:rFonts w:ascii="Times New Roman" w:eastAsia="Times New Roman" w:hAnsi="Times New Roman" w:cs="Times New Roman"/>
                <w:color w:val="000000"/>
                <w:sz w:val="22"/>
              </w:rPr>
              <w:t>-value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3F8CC" w14:textId="55901F4E" w:rsidR="002E5142" w:rsidRPr="00D36814" w:rsidRDefault="002E5142" w:rsidP="0063649F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 w:rsidRPr="00D36814">
              <w:rPr>
                <w:rFonts w:ascii="Times New Roman" w:eastAsia="Times New Roman" w:hAnsi="Times New Roman" w:cs="Times New Roman"/>
                <w:color w:val="000000"/>
                <w:sz w:val="22"/>
              </w:rPr>
              <w:t>Adjusted HR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4C70C" w14:textId="150DDA5E" w:rsidR="002E5142" w:rsidRPr="00D36814" w:rsidRDefault="002E5142" w:rsidP="0063649F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 w:rsidRPr="00D36814">
              <w:rPr>
                <w:rFonts w:ascii="Times New Roman" w:eastAsia="Times New Roman" w:hAnsi="Times New Roman" w:cs="Times New Roman"/>
                <w:color w:val="000000"/>
                <w:sz w:val="22"/>
              </w:rPr>
              <w:t>95% CI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BCF4F" w14:textId="4F7EF242" w:rsidR="002E5142" w:rsidRPr="00D36814" w:rsidRDefault="002E5142" w:rsidP="0063649F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 w:rsidRPr="00D36814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p</w:t>
            </w:r>
            <w:r w:rsidRPr="00D36814">
              <w:rPr>
                <w:rFonts w:ascii="Times New Roman" w:eastAsia="Times New Roman" w:hAnsi="Times New Roman" w:cs="Times New Roman"/>
                <w:color w:val="000000"/>
                <w:sz w:val="22"/>
              </w:rPr>
              <w:t>-value</w:t>
            </w:r>
          </w:p>
        </w:tc>
      </w:tr>
      <w:tr w:rsidR="009B7FCE" w:rsidRPr="00D36814" w14:paraId="0CD6EF4A" w14:textId="27ECD813" w:rsidTr="009B7FCE">
        <w:trPr>
          <w:trHeight w:val="593"/>
        </w:trPr>
        <w:tc>
          <w:tcPr>
            <w:tcW w:w="1941" w:type="dxa"/>
            <w:tcBorders>
              <w:top w:val="single" w:sz="4" w:space="0" w:color="auto"/>
            </w:tcBorders>
            <w:vAlign w:val="center"/>
          </w:tcPr>
          <w:p w14:paraId="7B7BB993" w14:textId="1CEC7F36" w:rsidR="0086088D" w:rsidRPr="00D36814" w:rsidRDefault="00492351" w:rsidP="006364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ins w:id="8" w:author="野田　匠" w:date="2024-07-20T18:29:00Z">
              <w:r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t>Number of</w:t>
              </w:r>
              <w:r w:rsidR="009B7FC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t xml:space="preserve"> </w:t>
              </w:r>
            </w:ins>
            <w:ins w:id="9" w:author="野田　匠" w:date="2024-07-20T18:58:00Z">
              <w:r w:rsidR="00EA40EA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t>diagnoses</w:t>
              </w:r>
            </w:ins>
            <w:ins w:id="10" w:author="野田　匠" w:date="2024-07-20T18:29:00Z">
              <w:r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t xml:space="preserve"> </w:t>
              </w:r>
            </w:ins>
            <w:del w:id="11" w:author="野田　匠" w:date="2024-07-20T18:27:00Z">
              <w:r w:rsidR="0086088D" w:rsidRPr="00D36814" w:rsidDel="0086088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No</w:delText>
              </w:r>
            </w:del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EE425C" w14:textId="65305F02" w:rsidR="0086088D" w:rsidRPr="00D36814" w:rsidRDefault="0086088D" w:rsidP="006364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2" w:author="野田　匠" w:date="2024-07-20T18:30:00Z">
              <w:r w:rsidRPr="00D36814" w:rsidDel="009B7FC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.000</w:delText>
              </w:r>
            </w:del>
          </w:p>
        </w:tc>
        <w:tc>
          <w:tcPr>
            <w:tcW w:w="16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74AAF8" w14:textId="2B8D422C" w:rsidR="0086088D" w:rsidRPr="00D36814" w:rsidRDefault="0086088D" w:rsidP="006364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3" w:author="野田　匠" w:date="2024-07-20T18:30:00Z">
              <w:r w:rsidRPr="00D36814" w:rsidDel="009B7FC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[Reference]</w:delText>
              </w:r>
            </w:del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CFED7E" w14:textId="3B8F71E2" w:rsidR="0086088D" w:rsidRPr="00D36814" w:rsidRDefault="0086088D" w:rsidP="006364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  <w:vAlign w:val="center"/>
          </w:tcPr>
          <w:p w14:paraId="03254AF6" w14:textId="6281E078" w:rsidR="0086088D" w:rsidRPr="00D36814" w:rsidRDefault="0086088D" w:rsidP="006364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  <w:vAlign w:val="center"/>
          </w:tcPr>
          <w:p w14:paraId="48B9825A" w14:textId="42EEE988" w:rsidR="0086088D" w:rsidRPr="00D36814" w:rsidRDefault="0086088D" w:rsidP="006364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4" w:author="野田　匠" w:date="2024-07-20T18:30:00Z">
              <w:r w:rsidRPr="00D36814" w:rsidDel="009B7FC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[Reference]</w:delText>
              </w:r>
            </w:del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0FCA9F60" w14:textId="77777777" w:rsidR="0086088D" w:rsidRPr="00D36814" w:rsidRDefault="0086088D" w:rsidP="006364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01" w:type="dxa"/>
            <w:tcBorders>
              <w:top w:val="single" w:sz="4" w:space="0" w:color="auto"/>
            </w:tcBorders>
            <w:vAlign w:val="center"/>
          </w:tcPr>
          <w:p w14:paraId="333E90CF" w14:textId="77777777" w:rsidR="0086088D" w:rsidRPr="00D36814" w:rsidRDefault="0086088D" w:rsidP="006364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14:paraId="5E8767C8" w14:textId="62CF39F2" w:rsidR="0086088D" w:rsidRPr="00D36814" w:rsidRDefault="0086088D" w:rsidP="006364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5" w:author="野田　匠" w:date="2024-07-20T18:30:00Z">
              <w:r w:rsidRPr="00D36814" w:rsidDel="009B7FC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[Reference]</w:delText>
              </w:r>
            </w:del>
          </w:p>
        </w:tc>
        <w:tc>
          <w:tcPr>
            <w:tcW w:w="1431" w:type="dxa"/>
            <w:tcBorders>
              <w:top w:val="single" w:sz="4" w:space="0" w:color="auto"/>
            </w:tcBorders>
            <w:vAlign w:val="center"/>
          </w:tcPr>
          <w:p w14:paraId="442A2A97" w14:textId="77777777" w:rsidR="0086088D" w:rsidRPr="00D36814" w:rsidRDefault="0086088D" w:rsidP="006364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9B7FCE" w:rsidRPr="00D36814" w14:paraId="6C68B694" w14:textId="20B0CCF5" w:rsidTr="009B7FCE">
        <w:trPr>
          <w:trHeight w:val="83"/>
        </w:trPr>
        <w:tc>
          <w:tcPr>
            <w:tcW w:w="1941" w:type="dxa"/>
            <w:vAlign w:val="center"/>
          </w:tcPr>
          <w:p w14:paraId="7E4A44E9" w14:textId="3F83E77C" w:rsidR="009B7FCE" w:rsidRPr="00D36814" w:rsidRDefault="009B7FCE" w:rsidP="009B7F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ins w:id="16" w:author="野田　匠" w:date="2024-07-20T18:29:00Z">
              <w:r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t>0</w:t>
              </w:r>
            </w:ins>
            <w:del w:id="17" w:author="野田　匠" w:date="2024-07-20T18:27:00Z">
              <w:r w:rsidRPr="00D36814" w:rsidDel="0086088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Yes</w:delText>
              </w:r>
            </w:del>
          </w:p>
        </w:tc>
        <w:tc>
          <w:tcPr>
            <w:tcW w:w="1272" w:type="dxa"/>
            <w:shd w:val="clear" w:color="auto" w:fill="auto"/>
            <w:vAlign w:val="center"/>
          </w:tcPr>
          <w:p w14:paraId="33F99291" w14:textId="493CF337" w:rsidR="009B7FCE" w:rsidRPr="00D36814" w:rsidRDefault="009B7FCE" w:rsidP="009B7F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ins w:id="18" w:author="野田　匠" w:date="2024-07-20T18:30:00Z">
              <w:r w:rsidRPr="00D36814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t>1.000</w:t>
              </w:r>
            </w:ins>
            <w:del w:id="19" w:author="野田　匠" w:date="2024-07-20T18:30:00Z">
              <w:r w:rsidRPr="00D36814" w:rsidDel="009B7FC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.</w:delText>
              </w:r>
              <w:r w:rsidDel="009B7FCE">
                <w:rPr>
                  <w:rFonts w:ascii="Times New Roman" w:hAnsi="Times New Roman" w:cs="Times New Roman" w:hint="eastAsia"/>
                  <w:color w:val="000000"/>
                  <w:sz w:val="22"/>
                </w:rPr>
                <w:delText>657</w:delText>
              </w:r>
            </w:del>
          </w:p>
        </w:tc>
        <w:tc>
          <w:tcPr>
            <w:tcW w:w="1686" w:type="dxa"/>
            <w:shd w:val="clear" w:color="auto" w:fill="auto"/>
            <w:vAlign w:val="center"/>
          </w:tcPr>
          <w:p w14:paraId="087889EA" w14:textId="424B62F1" w:rsidR="009B7FCE" w:rsidRPr="00D36814" w:rsidRDefault="009B7FCE" w:rsidP="009B7F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ins w:id="20" w:author="野田　匠" w:date="2024-07-20T18:30:00Z">
              <w:r w:rsidRPr="00D36814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t>[Reference]</w:t>
              </w:r>
            </w:ins>
            <w:del w:id="21" w:author="野田　匠" w:date="2024-07-20T18:30:00Z">
              <w:r w:rsidDel="009B7FC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.076</w:delText>
              </w:r>
              <w:r w:rsidRPr="00D36814" w:rsidDel="009B7FCE">
                <w:rPr>
                  <w:rFonts w:ascii="Times New Roman" w:eastAsia="MS Mincho" w:hAnsi="Times New Roman" w:cs="Times New Roman"/>
                  <w:color w:val="000000"/>
                  <w:sz w:val="22"/>
                </w:rPr>
                <w:delText>−</w:delText>
              </w:r>
              <w:r w:rsidDel="009B7FCE">
                <w:rPr>
                  <w:rFonts w:ascii="Times New Roman" w:eastAsia="MS Mincho" w:hAnsi="Times New Roman" w:cs="Times New Roman"/>
                  <w:color w:val="000000"/>
                  <w:sz w:val="22"/>
                </w:rPr>
                <w:delText>2.551</w:delText>
              </w:r>
            </w:del>
          </w:p>
        </w:tc>
        <w:tc>
          <w:tcPr>
            <w:tcW w:w="1336" w:type="dxa"/>
            <w:shd w:val="clear" w:color="auto" w:fill="auto"/>
            <w:vAlign w:val="center"/>
          </w:tcPr>
          <w:p w14:paraId="134F8331" w14:textId="36A3EB2C" w:rsidR="009B7FCE" w:rsidRPr="00D36814" w:rsidRDefault="009B7FCE" w:rsidP="009B7F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22" w:author="野田　匠" w:date="2024-07-20T18:30:00Z">
              <w:r w:rsidRPr="00D36814" w:rsidDel="009B7FC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</w:delText>
              </w:r>
              <w:r w:rsidDel="009B7FC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.022</w:delText>
              </w:r>
            </w:del>
          </w:p>
        </w:tc>
        <w:tc>
          <w:tcPr>
            <w:tcW w:w="1297" w:type="dxa"/>
            <w:vAlign w:val="center"/>
          </w:tcPr>
          <w:p w14:paraId="19B48C17" w14:textId="4376A696" w:rsidR="009B7FCE" w:rsidRPr="009A7FD0" w:rsidRDefault="009B7FCE" w:rsidP="009B7FC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ins w:id="23" w:author="野田　匠" w:date="2024-07-20T18:30:00Z">
              <w:r>
                <w:rPr>
                  <w:rFonts w:ascii="Times New Roman" w:hAnsi="Times New Roman" w:cs="Times New Roman"/>
                  <w:color w:val="000000"/>
                  <w:sz w:val="22"/>
                </w:rPr>
                <w:t>1.000</w:t>
              </w:r>
            </w:ins>
            <w:del w:id="24" w:author="野田　匠" w:date="2024-07-20T18:30:00Z">
              <w:r w:rsidDel="009B7FCE">
                <w:rPr>
                  <w:rFonts w:ascii="Times New Roman" w:hAnsi="Times New Roman" w:cs="Times New Roman" w:hint="eastAsia"/>
                  <w:color w:val="000000"/>
                  <w:sz w:val="22"/>
                </w:rPr>
                <w:delText>1</w:delText>
              </w:r>
              <w:r w:rsidDel="009B7FCE">
                <w:rPr>
                  <w:rFonts w:ascii="Times New Roman" w:hAnsi="Times New Roman" w:cs="Times New Roman"/>
                  <w:color w:val="000000"/>
                  <w:sz w:val="22"/>
                </w:rPr>
                <w:delText>.</w:delText>
              </w:r>
            </w:del>
            <w:del w:id="25" w:author="野田　匠" w:date="2024-07-19T17:58:00Z">
              <w:r w:rsidDel="0063649F">
                <w:rPr>
                  <w:rFonts w:ascii="Times New Roman" w:hAnsi="Times New Roman" w:cs="Times New Roman"/>
                  <w:color w:val="000000"/>
                  <w:sz w:val="22"/>
                </w:rPr>
                <w:delText>442</w:delText>
              </w:r>
            </w:del>
          </w:p>
        </w:tc>
        <w:tc>
          <w:tcPr>
            <w:tcW w:w="1883" w:type="dxa"/>
            <w:vAlign w:val="center"/>
          </w:tcPr>
          <w:p w14:paraId="3E6F1B02" w14:textId="611F88D9" w:rsidR="009B7FCE" w:rsidRPr="009A7FD0" w:rsidRDefault="009B7FCE" w:rsidP="009B7FC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ins w:id="26" w:author="野田　匠" w:date="2024-07-20T18:30:00Z">
              <w:r w:rsidRPr="00D36814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t>[Reference]</w:t>
              </w:r>
            </w:ins>
            <w:del w:id="27" w:author="野田　匠" w:date="2024-07-19T17:58:00Z">
              <w:r w:rsidDel="0063649F">
                <w:rPr>
                  <w:rFonts w:ascii="Times New Roman" w:hAnsi="Times New Roman" w:cs="Times New Roman" w:hint="eastAsia"/>
                  <w:color w:val="000000"/>
                  <w:sz w:val="22"/>
                </w:rPr>
                <w:delText>0</w:delText>
              </w:r>
              <w:r w:rsidDel="0063649F">
                <w:rPr>
                  <w:rFonts w:ascii="Times New Roman" w:hAnsi="Times New Roman" w:cs="Times New Roman"/>
                  <w:color w:val="000000"/>
                  <w:sz w:val="22"/>
                </w:rPr>
                <w:delText>.931</w:delText>
              </w:r>
            </w:del>
            <w:del w:id="28" w:author="野田　匠" w:date="2024-07-20T18:30:00Z">
              <w:r w:rsidRPr="00D36814" w:rsidDel="009B7FCE">
                <w:rPr>
                  <w:rFonts w:ascii="Times New Roman" w:eastAsia="MS Mincho" w:hAnsi="Times New Roman" w:cs="Times New Roman"/>
                  <w:color w:val="000000"/>
                  <w:sz w:val="22"/>
                </w:rPr>
                <w:delText>−</w:delText>
              </w:r>
            </w:del>
            <w:del w:id="29" w:author="野田　匠" w:date="2024-07-19T17:59:00Z">
              <w:r w:rsidDel="0063649F">
                <w:rPr>
                  <w:rFonts w:ascii="Times New Roman" w:eastAsia="MS Mincho" w:hAnsi="Times New Roman" w:cs="Times New Roman"/>
                  <w:color w:val="000000"/>
                  <w:sz w:val="22"/>
                </w:rPr>
                <w:delText>2.233</w:delText>
              </w:r>
            </w:del>
          </w:p>
        </w:tc>
        <w:tc>
          <w:tcPr>
            <w:tcW w:w="1272" w:type="dxa"/>
            <w:vAlign w:val="center"/>
          </w:tcPr>
          <w:p w14:paraId="476BEE99" w14:textId="221BAA7C" w:rsidR="009B7FCE" w:rsidRPr="009A7FD0" w:rsidRDefault="009B7FCE" w:rsidP="009B7FC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del w:id="30" w:author="野田　匠" w:date="2024-07-20T18:30:00Z">
              <w:r w:rsidDel="009B7FCE">
                <w:rPr>
                  <w:rFonts w:ascii="Times New Roman" w:hAnsi="Times New Roman" w:cs="Times New Roman" w:hint="eastAsia"/>
                  <w:color w:val="000000"/>
                  <w:sz w:val="22"/>
                </w:rPr>
                <w:delText>0</w:delText>
              </w:r>
              <w:r w:rsidDel="009B7FCE">
                <w:rPr>
                  <w:rFonts w:ascii="Times New Roman" w:hAnsi="Times New Roman" w:cs="Times New Roman"/>
                  <w:color w:val="000000"/>
                  <w:sz w:val="22"/>
                </w:rPr>
                <w:delText>.</w:delText>
              </w:r>
            </w:del>
            <w:del w:id="31" w:author="野田　匠" w:date="2024-07-19T17:59:00Z">
              <w:r w:rsidDel="0063649F">
                <w:rPr>
                  <w:rFonts w:ascii="Times New Roman" w:hAnsi="Times New Roman" w:cs="Times New Roman"/>
                  <w:color w:val="000000"/>
                  <w:sz w:val="22"/>
                </w:rPr>
                <w:delText>101</w:delText>
              </w:r>
            </w:del>
          </w:p>
        </w:tc>
        <w:tc>
          <w:tcPr>
            <w:tcW w:w="1501" w:type="dxa"/>
            <w:vAlign w:val="center"/>
          </w:tcPr>
          <w:p w14:paraId="5A81790D" w14:textId="7EC09809" w:rsidR="009B7FCE" w:rsidRDefault="009B7FCE" w:rsidP="009B7FC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ins w:id="32" w:author="野田　匠" w:date="2024-07-20T18:30:00Z">
              <w:r>
                <w:rPr>
                  <w:rFonts w:ascii="Times New Roman" w:hAnsi="Times New Roman" w:cs="Times New Roman"/>
                  <w:color w:val="000000"/>
                  <w:sz w:val="22"/>
                </w:rPr>
                <w:t>1.000</w:t>
              </w:r>
            </w:ins>
            <w:del w:id="33" w:author="野田　匠" w:date="2024-07-20T18:30:00Z">
              <w:r w:rsidDel="009B7FCE">
                <w:rPr>
                  <w:rFonts w:ascii="Times New Roman" w:hAnsi="Times New Roman" w:cs="Times New Roman" w:hint="eastAsia"/>
                  <w:color w:val="000000"/>
                  <w:sz w:val="22"/>
                </w:rPr>
                <w:delText>1</w:delText>
              </w:r>
              <w:r w:rsidDel="009B7FCE">
                <w:rPr>
                  <w:rFonts w:ascii="Times New Roman" w:hAnsi="Times New Roman" w:cs="Times New Roman"/>
                  <w:color w:val="000000"/>
                  <w:sz w:val="22"/>
                </w:rPr>
                <w:delText>.442</w:delText>
              </w:r>
            </w:del>
          </w:p>
        </w:tc>
        <w:tc>
          <w:tcPr>
            <w:tcW w:w="1837" w:type="dxa"/>
            <w:vAlign w:val="center"/>
          </w:tcPr>
          <w:p w14:paraId="5E713495" w14:textId="11D1C9BF" w:rsidR="009B7FCE" w:rsidRDefault="009B7FCE" w:rsidP="009B7FC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ins w:id="34" w:author="野田　匠" w:date="2024-07-20T18:30:00Z">
              <w:r w:rsidRPr="00D36814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t>[Reference]</w:t>
              </w:r>
            </w:ins>
            <w:del w:id="35" w:author="野田　匠" w:date="2024-07-20T18:30:00Z">
              <w:r w:rsidDel="009B7FCE">
                <w:rPr>
                  <w:rFonts w:ascii="Times New Roman" w:hAnsi="Times New Roman" w:cs="Times New Roman" w:hint="eastAsia"/>
                  <w:color w:val="000000"/>
                  <w:sz w:val="22"/>
                </w:rPr>
                <w:delText>0</w:delText>
              </w:r>
              <w:r w:rsidDel="009B7FCE">
                <w:rPr>
                  <w:rFonts w:ascii="Times New Roman" w:hAnsi="Times New Roman" w:cs="Times New Roman"/>
                  <w:color w:val="000000"/>
                  <w:sz w:val="22"/>
                </w:rPr>
                <w:delText>.931</w:delText>
              </w:r>
              <w:r w:rsidRPr="00D36814" w:rsidDel="009B7FCE">
                <w:rPr>
                  <w:rFonts w:ascii="Times New Roman" w:eastAsia="MS Mincho" w:hAnsi="Times New Roman" w:cs="Times New Roman"/>
                  <w:color w:val="000000"/>
                  <w:sz w:val="22"/>
                </w:rPr>
                <w:delText>−</w:delText>
              </w:r>
              <w:r w:rsidDel="009B7FCE">
                <w:rPr>
                  <w:rFonts w:ascii="Times New Roman" w:eastAsia="MS Mincho" w:hAnsi="Times New Roman" w:cs="Times New Roman"/>
                  <w:color w:val="000000"/>
                  <w:sz w:val="22"/>
                </w:rPr>
                <w:delText>2.233</w:delText>
              </w:r>
            </w:del>
          </w:p>
        </w:tc>
        <w:tc>
          <w:tcPr>
            <w:tcW w:w="1431" w:type="dxa"/>
            <w:vAlign w:val="center"/>
          </w:tcPr>
          <w:p w14:paraId="39B38E46" w14:textId="143E7003" w:rsidR="009B7FCE" w:rsidRDefault="009B7FCE" w:rsidP="009B7FC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del w:id="36" w:author="野田　匠" w:date="2024-07-20T18:30:00Z">
              <w:r w:rsidDel="009B7FCE">
                <w:rPr>
                  <w:rFonts w:ascii="Times New Roman" w:hAnsi="Times New Roman" w:cs="Times New Roman" w:hint="eastAsia"/>
                  <w:color w:val="000000"/>
                  <w:sz w:val="22"/>
                </w:rPr>
                <w:delText>0</w:delText>
              </w:r>
              <w:r w:rsidDel="009B7FCE">
                <w:rPr>
                  <w:rFonts w:ascii="Times New Roman" w:hAnsi="Times New Roman" w:cs="Times New Roman"/>
                  <w:color w:val="000000"/>
                  <w:sz w:val="22"/>
                </w:rPr>
                <w:delText>.101</w:delText>
              </w:r>
            </w:del>
          </w:p>
        </w:tc>
      </w:tr>
      <w:tr w:rsidR="009B7FCE" w:rsidRPr="00D36814" w14:paraId="2050D8D2" w14:textId="3865E0E8" w:rsidTr="009B7FCE">
        <w:trPr>
          <w:trHeight w:val="515"/>
        </w:trPr>
        <w:tc>
          <w:tcPr>
            <w:tcW w:w="1941" w:type="dxa"/>
            <w:vAlign w:val="center"/>
          </w:tcPr>
          <w:p w14:paraId="52644AAD" w14:textId="52AB79CF" w:rsidR="0086088D" w:rsidRPr="00D36814" w:rsidRDefault="009B7FCE" w:rsidP="006364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ins w:id="37" w:author="野田　匠" w:date="2024-07-20T18:29:00Z">
              <w:r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t>1</w:t>
              </w:r>
            </w:ins>
            <w:del w:id="38" w:author="野田　匠" w:date="2024-07-20T18:27:00Z">
              <w:r w:rsidR="0086088D" w:rsidRPr="00D36814" w:rsidDel="0086088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No</w:delText>
              </w:r>
            </w:del>
          </w:p>
        </w:tc>
        <w:tc>
          <w:tcPr>
            <w:tcW w:w="1272" w:type="dxa"/>
            <w:shd w:val="clear" w:color="auto" w:fill="auto"/>
            <w:vAlign w:val="center"/>
          </w:tcPr>
          <w:p w14:paraId="07C45228" w14:textId="04BBB325" w:rsidR="0086088D" w:rsidRPr="00D36814" w:rsidRDefault="003E7C14" w:rsidP="006364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ins w:id="39" w:author="野田　匠" w:date="2024-07-20T18:39:00Z">
              <w:r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t>1.255</w:t>
              </w:r>
            </w:ins>
            <w:del w:id="40" w:author="野田　匠" w:date="2024-07-20T18:30:00Z">
              <w:r w:rsidR="0086088D" w:rsidRPr="00D36814" w:rsidDel="009B7FC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.000</w:delText>
              </w:r>
            </w:del>
          </w:p>
        </w:tc>
        <w:tc>
          <w:tcPr>
            <w:tcW w:w="1686" w:type="dxa"/>
            <w:shd w:val="clear" w:color="auto" w:fill="auto"/>
            <w:vAlign w:val="center"/>
          </w:tcPr>
          <w:p w14:paraId="11907903" w14:textId="1FF2E71E" w:rsidR="0086088D" w:rsidRPr="00D36814" w:rsidRDefault="003E7C14" w:rsidP="006364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ins w:id="41" w:author="野田　匠" w:date="2024-07-20T18:40:00Z">
              <w:r>
                <w:rPr>
                  <w:rFonts w:ascii="Times New Roman" w:eastAsia="MS Mincho" w:hAnsi="Times New Roman" w:cs="Times New Roman"/>
                  <w:color w:val="000000"/>
                  <w:sz w:val="22"/>
                </w:rPr>
                <w:t>0.680</w:t>
              </w:r>
            </w:ins>
            <w:ins w:id="42" w:author="野田　匠" w:date="2024-07-20T18:38:00Z">
              <w:r w:rsidRPr="00D36814">
                <w:rPr>
                  <w:rFonts w:ascii="Times New Roman" w:eastAsia="MS Mincho" w:hAnsi="Times New Roman" w:cs="Times New Roman"/>
                  <w:color w:val="000000"/>
                  <w:sz w:val="22"/>
                </w:rPr>
                <w:t>−</w:t>
              </w:r>
            </w:ins>
            <w:ins w:id="43" w:author="野田　匠" w:date="2024-07-20T18:40:00Z">
              <w:r>
                <w:rPr>
                  <w:rFonts w:ascii="Times New Roman" w:eastAsia="MS Mincho" w:hAnsi="Times New Roman" w:cs="Times New Roman"/>
                  <w:color w:val="000000"/>
                  <w:sz w:val="22"/>
                </w:rPr>
                <w:t>2.316</w:t>
              </w:r>
            </w:ins>
            <w:del w:id="44" w:author="野田　匠" w:date="2024-07-20T18:30:00Z">
              <w:r w:rsidR="0086088D" w:rsidRPr="00D36814" w:rsidDel="009B7FC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[Reference]</w:delText>
              </w:r>
            </w:del>
          </w:p>
        </w:tc>
        <w:tc>
          <w:tcPr>
            <w:tcW w:w="1336" w:type="dxa"/>
            <w:shd w:val="clear" w:color="auto" w:fill="auto"/>
            <w:vAlign w:val="center"/>
          </w:tcPr>
          <w:p w14:paraId="6E7F2F92" w14:textId="7060295C" w:rsidR="0086088D" w:rsidRPr="00D36814" w:rsidRDefault="003E7C14" w:rsidP="006364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ins w:id="45" w:author="野田　匠" w:date="2024-07-20T18:39:00Z">
              <w:r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t>0.465</w:t>
              </w:r>
            </w:ins>
          </w:p>
        </w:tc>
        <w:tc>
          <w:tcPr>
            <w:tcW w:w="1297" w:type="dxa"/>
            <w:vAlign w:val="center"/>
          </w:tcPr>
          <w:p w14:paraId="1A7EF0E4" w14:textId="3BF78CF7" w:rsidR="0086088D" w:rsidRPr="00D36814" w:rsidRDefault="003E7C14" w:rsidP="006364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ins w:id="46" w:author="野田　匠" w:date="2024-07-20T18:43:00Z">
              <w:r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t>1.258</w:t>
              </w:r>
            </w:ins>
          </w:p>
        </w:tc>
        <w:tc>
          <w:tcPr>
            <w:tcW w:w="1883" w:type="dxa"/>
            <w:vAlign w:val="center"/>
          </w:tcPr>
          <w:p w14:paraId="12EC2C94" w14:textId="049AD935" w:rsidR="0086088D" w:rsidRPr="00D36814" w:rsidRDefault="003E7C14" w:rsidP="006364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ins w:id="47" w:author="野田　匠" w:date="2024-07-20T18:47:00Z">
              <w:r>
                <w:rPr>
                  <w:rFonts w:ascii="Times New Roman" w:eastAsia="MS Mincho" w:hAnsi="Times New Roman" w:cs="Times New Roman"/>
                  <w:color w:val="000000"/>
                  <w:sz w:val="22"/>
                </w:rPr>
                <w:t>0.681</w:t>
              </w:r>
            </w:ins>
            <w:ins w:id="48" w:author="野田　匠" w:date="2024-07-20T18:38:00Z">
              <w:r w:rsidRPr="00D36814">
                <w:rPr>
                  <w:rFonts w:ascii="Times New Roman" w:eastAsia="MS Mincho" w:hAnsi="Times New Roman" w:cs="Times New Roman"/>
                  <w:color w:val="000000"/>
                  <w:sz w:val="22"/>
                </w:rPr>
                <w:t>−</w:t>
              </w:r>
            </w:ins>
            <w:ins w:id="49" w:author="野田　匠" w:date="2024-07-20T18:47:00Z">
              <w:r>
                <w:rPr>
                  <w:rFonts w:ascii="Times New Roman" w:eastAsia="MS Mincho" w:hAnsi="Times New Roman" w:cs="Times New Roman"/>
                  <w:color w:val="000000"/>
                  <w:sz w:val="22"/>
                </w:rPr>
                <w:t>2.326</w:t>
              </w:r>
            </w:ins>
            <w:del w:id="50" w:author="野田　匠" w:date="2024-07-20T18:30:00Z">
              <w:r w:rsidR="0086088D" w:rsidRPr="00D36814" w:rsidDel="009B7FC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[Reference]</w:delText>
              </w:r>
            </w:del>
          </w:p>
        </w:tc>
        <w:tc>
          <w:tcPr>
            <w:tcW w:w="1272" w:type="dxa"/>
            <w:vAlign w:val="center"/>
          </w:tcPr>
          <w:p w14:paraId="0976E3C4" w14:textId="75F7BB01" w:rsidR="0086088D" w:rsidRPr="00D36814" w:rsidRDefault="003E7C14" w:rsidP="006364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ins w:id="51" w:author="野田　匠" w:date="2024-07-20T18:43:00Z">
              <w:r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t>0.461</w:t>
              </w:r>
            </w:ins>
          </w:p>
        </w:tc>
        <w:tc>
          <w:tcPr>
            <w:tcW w:w="1501" w:type="dxa"/>
            <w:vAlign w:val="center"/>
          </w:tcPr>
          <w:p w14:paraId="12794F71" w14:textId="17B219C5" w:rsidR="0086088D" w:rsidRPr="00D36814" w:rsidRDefault="003E7C14" w:rsidP="006364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ins w:id="52" w:author="野田　匠" w:date="2024-07-20T18:48:00Z">
              <w:r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t>1.184</w:t>
              </w:r>
            </w:ins>
          </w:p>
        </w:tc>
        <w:tc>
          <w:tcPr>
            <w:tcW w:w="1837" w:type="dxa"/>
            <w:vAlign w:val="center"/>
          </w:tcPr>
          <w:p w14:paraId="36EA1D63" w14:textId="5A72AFA9" w:rsidR="0086088D" w:rsidRPr="00D36814" w:rsidRDefault="006550CF" w:rsidP="006364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ins w:id="53" w:author="野田　匠" w:date="2024-07-20T18:49:00Z">
              <w:r>
                <w:rPr>
                  <w:rFonts w:ascii="Times New Roman" w:eastAsia="MS Mincho" w:hAnsi="Times New Roman" w:cs="Times New Roman"/>
                  <w:color w:val="000000"/>
                  <w:sz w:val="22"/>
                </w:rPr>
                <w:t>0.640</w:t>
              </w:r>
            </w:ins>
            <w:ins w:id="54" w:author="野田　匠" w:date="2024-07-20T18:38:00Z">
              <w:r w:rsidR="003E7C14" w:rsidRPr="00D36814">
                <w:rPr>
                  <w:rFonts w:ascii="Times New Roman" w:eastAsia="MS Mincho" w:hAnsi="Times New Roman" w:cs="Times New Roman"/>
                  <w:color w:val="000000"/>
                  <w:sz w:val="22"/>
                </w:rPr>
                <w:t>−</w:t>
              </w:r>
            </w:ins>
            <w:ins w:id="55" w:author="野田　匠" w:date="2024-07-20T18:49:00Z">
              <w:r>
                <w:rPr>
                  <w:rFonts w:ascii="Times New Roman" w:eastAsia="MS Mincho" w:hAnsi="Times New Roman" w:cs="Times New Roman"/>
                  <w:color w:val="000000"/>
                  <w:sz w:val="22"/>
                </w:rPr>
                <w:t>2.190</w:t>
              </w:r>
            </w:ins>
            <w:del w:id="56" w:author="野田　匠" w:date="2024-07-20T18:30:00Z">
              <w:r w:rsidR="0086088D" w:rsidRPr="00D36814" w:rsidDel="009B7FC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[Reference]</w:delText>
              </w:r>
            </w:del>
          </w:p>
        </w:tc>
        <w:tc>
          <w:tcPr>
            <w:tcW w:w="1431" w:type="dxa"/>
            <w:vAlign w:val="center"/>
          </w:tcPr>
          <w:p w14:paraId="3771F714" w14:textId="6A35C44B" w:rsidR="0086088D" w:rsidRPr="00D36814" w:rsidRDefault="006550CF" w:rsidP="006364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ins w:id="57" w:author="野田　匠" w:date="2024-07-20T18:49:00Z">
              <w:r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t>0.589</w:t>
              </w:r>
            </w:ins>
          </w:p>
        </w:tc>
      </w:tr>
      <w:tr w:rsidR="009B7FCE" w:rsidRPr="00D36814" w14:paraId="293B34CD" w14:textId="2A208918" w:rsidTr="009B7FCE">
        <w:trPr>
          <w:trHeight w:val="434"/>
        </w:trPr>
        <w:tc>
          <w:tcPr>
            <w:tcW w:w="1941" w:type="dxa"/>
            <w:vAlign w:val="center"/>
          </w:tcPr>
          <w:p w14:paraId="67BD4301" w14:textId="07F5E087" w:rsidR="0086088D" w:rsidRPr="00D36814" w:rsidRDefault="009B7FCE" w:rsidP="006364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ins w:id="58" w:author="野田　匠" w:date="2024-07-20T18:29:00Z">
              <w:r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t>2</w:t>
              </w:r>
            </w:ins>
            <w:del w:id="59" w:author="野田　匠" w:date="2024-07-20T18:27:00Z">
              <w:r w:rsidR="0086088D" w:rsidRPr="00D36814" w:rsidDel="0086088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Yes</w:delText>
              </w:r>
            </w:del>
          </w:p>
        </w:tc>
        <w:tc>
          <w:tcPr>
            <w:tcW w:w="1272" w:type="dxa"/>
            <w:shd w:val="clear" w:color="auto" w:fill="auto"/>
            <w:vAlign w:val="center"/>
          </w:tcPr>
          <w:p w14:paraId="0C4504DF" w14:textId="2DFD1CE0" w:rsidR="0086088D" w:rsidRPr="00D36814" w:rsidRDefault="003E7C14" w:rsidP="006364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ins w:id="60" w:author="野田　匠" w:date="2024-07-20T18:39:00Z">
              <w:r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t>1.226</w:t>
              </w:r>
            </w:ins>
            <w:del w:id="61" w:author="野田　匠" w:date="2024-07-20T18:30:00Z">
              <w:r w:rsidR="0086088D" w:rsidDel="009B7FC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.794</w:delText>
              </w:r>
            </w:del>
          </w:p>
        </w:tc>
        <w:tc>
          <w:tcPr>
            <w:tcW w:w="1686" w:type="dxa"/>
            <w:shd w:val="clear" w:color="auto" w:fill="auto"/>
            <w:vAlign w:val="center"/>
          </w:tcPr>
          <w:p w14:paraId="4ED88DD7" w14:textId="51C8B608" w:rsidR="0086088D" w:rsidRPr="00D36814" w:rsidRDefault="003E7C14" w:rsidP="006364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ins w:id="62" w:author="野田　匠" w:date="2024-07-20T18:40:00Z">
              <w:r>
                <w:rPr>
                  <w:rFonts w:ascii="Times New Roman" w:eastAsia="MS Mincho" w:hAnsi="Times New Roman" w:cs="Times New Roman"/>
                  <w:color w:val="000000"/>
                  <w:sz w:val="22"/>
                </w:rPr>
                <w:t>0.680</w:t>
              </w:r>
            </w:ins>
            <w:ins w:id="63" w:author="野田　匠" w:date="2024-07-20T18:38:00Z">
              <w:r w:rsidRPr="00D36814">
                <w:rPr>
                  <w:rFonts w:ascii="Times New Roman" w:eastAsia="MS Mincho" w:hAnsi="Times New Roman" w:cs="Times New Roman"/>
                  <w:color w:val="000000"/>
                  <w:sz w:val="22"/>
                </w:rPr>
                <w:t>−</w:t>
              </w:r>
            </w:ins>
            <w:ins w:id="64" w:author="野田　匠" w:date="2024-07-20T18:41:00Z">
              <w:r>
                <w:rPr>
                  <w:rFonts w:ascii="Times New Roman" w:eastAsia="MS Mincho" w:hAnsi="Times New Roman" w:cs="Times New Roman"/>
                  <w:color w:val="000000"/>
                  <w:sz w:val="22"/>
                </w:rPr>
                <w:t>2.209</w:t>
              </w:r>
            </w:ins>
            <w:del w:id="65" w:author="野田　匠" w:date="2024-07-20T18:30:00Z">
              <w:r w:rsidR="0086088D" w:rsidDel="009B7FC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.302</w:delText>
              </w:r>
              <w:r w:rsidR="0086088D" w:rsidRPr="00D36814" w:rsidDel="009B7FCE">
                <w:rPr>
                  <w:rFonts w:ascii="Times New Roman" w:eastAsia="MS Mincho" w:hAnsi="Times New Roman" w:cs="Times New Roman"/>
                  <w:color w:val="000000"/>
                  <w:sz w:val="22"/>
                </w:rPr>
                <w:delText>−</w:delText>
              </w:r>
              <w:r w:rsidR="0086088D" w:rsidDel="009B7FC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.471</w:delText>
              </w:r>
            </w:del>
          </w:p>
        </w:tc>
        <w:tc>
          <w:tcPr>
            <w:tcW w:w="1336" w:type="dxa"/>
            <w:shd w:val="clear" w:color="auto" w:fill="auto"/>
            <w:vAlign w:val="center"/>
          </w:tcPr>
          <w:p w14:paraId="64C65F19" w14:textId="3DED9D61" w:rsidR="0086088D" w:rsidRPr="00D36814" w:rsidRDefault="003E7C14" w:rsidP="006364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ins w:id="66" w:author="野田　匠" w:date="2024-07-20T18:40:00Z">
              <w:r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t>0.496</w:t>
              </w:r>
            </w:ins>
            <w:del w:id="67" w:author="野田　匠" w:date="2024-07-20T18:30:00Z">
              <w:r w:rsidR="0086088D" w:rsidDel="009B7FC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&lt; 0.001</w:delText>
              </w:r>
            </w:del>
          </w:p>
        </w:tc>
        <w:tc>
          <w:tcPr>
            <w:tcW w:w="1297" w:type="dxa"/>
            <w:vAlign w:val="center"/>
          </w:tcPr>
          <w:p w14:paraId="46AF050B" w14:textId="6D7F7646" w:rsidR="0086088D" w:rsidRPr="009A7FD0" w:rsidRDefault="003E7C14" w:rsidP="006364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ins w:id="68" w:author="野田　匠" w:date="2024-07-20T18:43:00Z">
              <w:r>
                <w:rPr>
                  <w:rFonts w:ascii="Times New Roman" w:hAnsi="Times New Roman" w:cs="Times New Roman"/>
                  <w:color w:val="000000"/>
                  <w:sz w:val="22"/>
                </w:rPr>
                <w:t>1.201</w:t>
              </w:r>
            </w:ins>
            <w:del w:id="69" w:author="野田　匠" w:date="2024-07-20T18:30:00Z">
              <w:r w:rsidR="0086088D" w:rsidDel="009B7FCE">
                <w:rPr>
                  <w:rFonts w:ascii="Times New Roman" w:hAnsi="Times New Roman" w:cs="Times New Roman" w:hint="eastAsia"/>
                  <w:color w:val="000000"/>
                  <w:sz w:val="22"/>
                </w:rPr>
                <w:delText>1</w:delText>
              </w:r>
              <w:r w:rsidR="0086088D" w:rsidDel="009B7FCE">
                <w:rPr>
                  <w:rFonts w:ascii="Times New Roman" w:hAnsi="Times New Roman" w:cs="Times New Roman"/>
                  <w:color w:val="000000"/>
                  <w:sz w:val="22"/>
                </w:rPr>
                <w:delText>.</w:delText>
              </w:r>
            </w:del>
            <w:del w:id="70" w:author="野田　匠" w:date="2024-07-19T17:59:00Z">
              <w:r w:rsidR="0086088D" w:rsidDel="0063649F">
                <w:rPr>
                  <w:rFonts w:ascii="Times New Roman" w:hAnsi="Times New Roman" w:cs="Times New Roman"/>
                  <w:color w:val="000000"/>
                  <w:sz w:val="22"/>
                </w:rPr>
                <w:delText>547</w:delText>
              </w:r>
            </w:del>
          </w:p>
        </w:tc>
        <w:tc>
          <w:tcPr>
            <w:tcW w:w="1883" w:type="dxa"/>
            <w:vAlign w:val="center"/>
          </w:tcPr>
          <w:p w14:paraId="43613F74" w14:textId="2FE79524" w:rsidR="0086088D" w:rsidRPr="00D36814" w:rsidRDefault="003E7C14" w:rsidP="006364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ins w:id="71" w:author="野田　匠" w:date="2024-07-20T18:47:00Z">
              <w:r>
                <w:rPr>
                  <w:rFonts w:ascii="Times New Roman" w:eastAsia="MS Mincho" w:hAnsi="Times New Roman" w:cs="Times New Roman"/>
                  <w:color w:val="000000"/>
                  <w:sz w:val="22"/>
                </w:rPr>
                <w:t>0.665</w:t>
              </w:r>
            </w:ins>
            <w:ins w:id="72" w:author="野田　匠" w:date="2024-07-20T18:38:00Z">
              <w:r w:rsidRPr="00D36814">
                <w:rPr>
                  <w:rFonts w:ascii="Times New Roman" w:eastAsia="MS Mincho" w:hAnsi="Times New Roman" w:cs="Times New Roman"/>
                  <w:color w:val="000000"/>
                  <w:sz w:val="22"/>
                </w:rPr>
                <w:t>−</w:t>
              </w:r>
            </w:ins>
            <w:ins w:id="73" w:author="野田　匠" w:date="2024-07-20T18:47:00Z">
              <w:r>
                <w:rPr>
                  <w:rFonts w:ascii="Times New Roman" w:eastAsia="MS Mincho" w:hAnsi="Times New Roman" w:cs="Times New Roman"/>
                  <w:color w:val="000000"/>
                  <w:sz w:val="22"/>
                </w:rPr>
                <w:t>2.169</w:t>
              </w:r>
            </w:ins>
            <w:del w:id="74" w:author="野田　匠" w:date="2024-07-20T18:30:00Z">
              <w:r w:rsidR="0086088D" w:rsidDel="009B7FCE">
                <w:rPr>
                  <w:rFonts w:ascii="Times New Roman" w:eastAsia="MS Mincho" w:hAnsi="Times New Roman" w:cs="Times New Roman"/>
                  <w:color w:val="000000"/>
                  <w:sz w:val="22"/>
                </w:rPr>
                <w:delText>1.</w:delText>
              </w:r>
            </w:del>
            <w:del w:id="75" w:author="野田　匠" w:date="2024-07-19T18:01:00Z">
              <w:r w:rsidR="0086088D" w:rsidDel="00CA5526">
                <w:rPr>
                  <w:rFonts w:ascii="Times New Roman" w:eastAsia="MS Mincho" w:hAnsi="Times New Roman" w:cs="Times New Roman"/>
                  <w:color w:val="000000"/>
                  <w:sz w:val="22"/>
                </w:rPr>
                <w:delText>118</w:delText>
              </w:r>
            </w:del>
            <w:del w:id="76" w:author="野田　匠" w:date="2024-07-20T18:30:00Z">
              <w:r w:rsidR="0086088D" w:rsidRPr="00D36814" w:rsidDel="009B7FCE">
                <w:rPr>
                  <w:rFonts w:ascii="Times New Roman" w:eastAsia="MS Mincho" w:hAnsi="Times New Roman" w:cs="Times New Roman"/>
                  <w:color w:val="000000"/>
                  <w:sz w:val="22"/>
                </w:rPr>
                <w:delText>−</w:delText>
              </w:r>
            </w:del>
            <w:del w:id="77" w:author="野田　匠" w:date="2024-07-19T18:01:00Z">
              <w:r w:rsidR="0086088D" w:rsidDel="00CA5526">
                <w:rPr>
                  <w:rFonts w:ascii="Times New Roman" w:eastAsia="MS Mincho" w:hAnsi="Times New Roman" w:cs="Times New Roman"/>
                  <w:color w:val="000000"/>
                  <w:sz w:val="22"/>
                </w:rPr>
                <w:delText>2.141</w:delText>
              </w:r>
            </w:del>
          </w:p>
        </w:tc>
        <w:tc>
          <w:tcPr>
            <w:tcW w:w="1272" w:type="dxa"/>
            <w:vAlign w:val="center"/>
          </w:tcPr>
          <w:p w14:paraId="04CC116C" w14:textId="506423AB" w:rsidR="0086088D" w:rsidRPr="009A7FD0" w:rsidRDefault="003E7C14" w:rsidP="006364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ins w:id="78" w:author="野田　匠" w:date="2024-07-20T18:43:00Z">
              <w:r>
                <w:rPr>
                  <w:rFonts w:ascii="Times New Roman" w:hAnsi="Times New Roman" w:cs="Times New Roman"/>
                  <w:color w:val="000000"/>
                  <w:sz w:val="22"/>
                </w:rPr>
                <w:t>0.542</w:t>
              </w:r>
            </w:ins>
            <w:del w:id="79" w:author="野田　匠" w:date="2024-07-20T18:30:00Z">
              <w:r w:rsidR="0086088D" w:rsidDel="009B7FCE">
                <w:rPr>
                  <w:rFonts w:ascii="Times New Roman" w:hAnsi="Times New Roman" w:cs="Times New Roman" w:hint="eastAsia"/>
                  <w:color w:val="000000"/>
                  <w:sz w:val="22"/>
                </w:rPr>
                <w:delText>0</w:delText>
              </w:r>
              <w:r w:rsidR="0086088D" w:rsidDel="009B7FCE">
                <w:rPr>
                  <w:rFonts w:ascii="Times New Roman" w:hAnsi="Times New Roman" w:cs="Times New Roman"/>
                  <w:color w:val="000000"/>
                  <w:sz w:val="22"/>
                </w:rPr>
                <w:delText>.00</w:delText>
              </w:r>
            </w:del>
            <w:del w:id="80" w:author="野田　匠" w:date="2024-07-19T18:01:00Z">
              <w:r w:rsidR="0086088D" w:rsidDel="00CA5526">
                <w:rPr>
                  <w:rFonts w:ascii="Times New Roman" w:hAnsi="Times New Roman" w:cs="Times New Roman"/>
                  <w:color w:val="000000"/>
                  <w:sz w:val="22"/>
                </w:rPr>
                <w:delText>9</w:delText>
              </w:r>
            </w:del>
          </w:p>
        </w:tc>
        <w:tc>
          <w:tcPr>
            <w:tcW w:w="1501" w:type="dxa"/>
            <w:vAlign w:val="center"/>
          </w:tcPr>
          <w:p w14:paraId="5EDE928E" w14:textId="72AED9E4" w:rsidR="0086088D" w:rsidRDefault="006550CF" w:rsidP="006364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ins w:id="81" w:author="野田　匠" w:date="2024-07-20T18:48:00Z">
              <w:r>
                <w:rPr>
                  <w:rFonts w:ascii="Times New Roman" w:hAnsi="Times New Roman" w:cs="Times New Roman"/>
                  <w:color w:val="000000"/>
                  <w:sz w:val="22"/>
                </w:rPr>
                <w:t>1.039</w:t>
              </w:r>
            </w:ins>
            <w:del w:id="82" w:author="野田　匠" w:date="2024-07-20T18:30:00Z">
              <w:r w:rsidR="0086088D" w:rsidDel="009B7FCE">
                <w:rPr>
                  <w:rFonts w:ascii="Times New Roman" w:hAnsi="Times New Roman" w:cs="Times New Roman" w:hint="eastAsia"/>
                  <w:color w:val="000000"/>
                  <w:sz w:val="22"/>
                </w:rPr>
                <w:delText>1</w:delText>
              </w:r>
              <w:r w:rsidR="0086088D" w:rsidDel="009B7FCE">
                <w:rPr>
                  <w:rFonts w:ascii="Times New Roman" w:hAnsi="Times New Roman" w:cs="Times New Roman"/>
                  <w:color w:val="000000"/>
                  <w:sz w:val="22"/>
                </w:rPr>
                <w:delText>.547</w:delText>
              </w:r>
            </w:del>
          </w:p>
        </w:tc>
        <w:tc>
          <w:tcPr>
            <w:tcW w:w="1837" w:type="dxa"/>
            <w:vAlign w:val="center"/>
          </w:tcPr>
          <w:p w14:paraId="25C1E74A" w14:textId="54D53FDF" w:rsidR="0086088D" w:rsidRDefault="006550CF" w:rsidP="006364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ins w:id="83" w:author="野田　匠" w:date="2024-07-20T18:50:00Z">
              <w:r>
                <w:rPr>
                  <w:rFonts w:ascii="Times New Roman" w:eastAsia="MS Mincho" w:hAnsi="Times New Roman" w:cs="Times New Roman"/>
                  <w:color w:val="000000"/>
                  <w:sz w:val="22"/>
                </w:rPr>
                <w:t>0.573</w:t>
              </w:r>
            </w:ins>
            <w:ins w:id="84" w:author="野田　匠" w:date="2024-07-20T18:38:00Z">
              <w:r w:rsidR="003E7C14" w:rsidRPr="00D36814">
                <w:rPr>
                  <w:rFonts w:ascii="Times New Roman" w:eastAsia="MS Mincho" w:hAnsi="Times New Roman" w:cs="Times New Roman"/>
                  <w:color w:val="000000"/>
                  <w:sz w:val="22"/>
                </w:rPr>
                <w:t>−</w:t>
              </w:r>
            </w:ins>
            <w:ins w:id="85" w:author="野田　匠" w:date="2024-07-20T18:50:00Z">
              <w:r>
                <w:rPr>
                  <w:rFonts w:ascii="Times New Roman" w:eastAsia="MS Mincho" w:hAnsi="Times New Roman" w:cs="Times New Roman"/>
                  <w:color w:val="000000"/>
                  <w:sz w:val="22"/>
                </w:rPr>
                <w:t>1.885</w:t>
              </w:r>
            </w:ins>
            <w:del w:id="86" w:author="野田　匠" w:date="2024-07-20T18:30:00Z">
              <w:r w:rsidR="0086088D" w:rsidDel="009B7FCE">
                <w:rPr>
                  <w:rFonts w:ascii="Times New Roman" w:eastAsia="MS Mincho" w:hAnsi="Times New Roman" w:cs="Times New Roman"/>
                  <w:color w:val="000000"/>
                  <w:sz w:val="22"/>
                </w:rPr>
                <w:delText>1.118</w:delText>
              </w:r>
              <w:r w:rsidR="0086088D" w:rsidRPr="00D36814" w:rsidDel="009B7FCE">
                <w:rPr>
                  <w:rFonts w:ascii="Times New Roman" w:eastAsia="MS Mincho" w:hAnsi="Times New Roman" w:cs="Times New Roman"/>
                  <w:color w:val="000000"/>
                  <w:sz w:val="22"/>
                </w:rPr>
                <w:delText>−</w:delText>
              </w:r>
              <w:r w:rsidR="0086088D" w:rsidDel="009B7FCE">
                <w:rPr>
                  <w:rFonts w:ascii="Times New Roman" w:eastAsia="MS Mincho" w:hAnsi="Times New Roman" w:cs="Times New Roman"/>
                  <w:color w:val="000000"/>
                  <w:sz w:val="22"/>
                </w:rPr>
                <w:delText>2.141</w:delText>
              </w:r>
            </w:del>
          </w:p>
        </w:tc>
        <w:tc>
          <w:tcPr>
            <w:tcW w:w="1431" w:type="dxa"/>
            <w:vAlign w:val="center"/>
          </w:tcPr>
          <w:p w14:paraId="3D38147E" w14:textId="3C8F2337" w:rsidR="0086088D" w:rsidRDefault="006550CF" w:rsidP="006364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ins w:id="87" w:author="野田　匠" w:date="2024-07-20T18:49:00Z">
              <w:r>
                <w:rPr>
                  <w:rFonts w:ascii="Times New Roman" w:hAnsi="Times New Roman" w:cs="Times New Roman"/>
                  <w:color w:val="000000"/>
                  <w:sz w:val="22"/>
                </w:rPr>
                <w:t>0.898</w:t>
              </w:r>
            </w:ins>
            <w:del w:id="88" w:author="野田　匠" w:date="2024-07-20T18:30:00Z">
              <w:r w:rsidR="0086088D" w:rsidDel="009B7FCE">
                <w:rPr>
                  <w:rFonts w:ascii="Times New Roman" w:hAnsi="Times New Roman" w:cs="Times New Roman" w:hint="eastAsia"/>
                  <w:color w:val="000000"/>
                  <w:sz w:val="22"/>
                </w:rPr>
                <w:delText>0</w:delText>
              </w:r>
              <w:r w:rsidR="0086088D" w:rsidDel="009B7FCE">
                <w:rPr>
                  <w:rFonts w:ascii="Times New Roman" w:hAnsi="Times New Roman" w:cs="Times New Roman"/>
                  <w:color w:val="000000"/>
                  <w:sz w:val="22"/>
                </w:rPr>
                <w:delText>.009</w:delText>
              </w:r>
            </w:del>
          </w:p>
        </w:tc>
      </w:tr>
      <w:tr w:rsidR="009B7FCE" w:rsidRPr="00D36814" w14:paraId="13BB8E3D" w14:textId="2B76F726" w:rsidTr="009B7FCE">
        <w:trPr>
          <w:trHeight w:val="561"/>
        </w:trPr>
        <w:tc>
          <w:tcPr>
            <w:tcW w:w="1941" w:type="dxa"/>
            <w:vAlign w:val="center"/>
          </w:tcPr>
          <w:p w14:paraId="4D4008DF" w14:textId="22A50BDF" w:rsidR="0086088D" w:rsidRPr="00D36814" w:rsidRDefault="009B7FCE" w:rsidP="006364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ins w:id="89" w:author="野田　匠" w:date="2024-07-20T18:29:00Z">
              <w:r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t>3</w:t>
              </w:r>
            </w:ins>
            <w:del w:id="90" w:author="野田　匠" w:date="2024-07-20T18:27:00Z">
              <w:r w:rsidR="0086088D" w:rsidRPr="00D36814" w:rsidDel="0086088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No</w:delText>
              </w:r>
            </w:del>
          </w:p>
        </w:tc>
        <w:tc>
          <w:tcPr>
            <w:tcW w:w="1272" w:type="dxa"/>
            <w:shd w:val="clear" w:color="auto" w:fill="auto"/>
            <w:vAlign w:val="center"/>
          </w:tcPr>
          <w:p w14:paraId="3DE95CE0" w14:textId="518BBE9A" w:rsidR="0086088D" w:rsidRPr="00D36814" w:rsidRDefault="003E7C14" w:rsidP="006364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ins w:id="91" w:author="野田　匠" w:date="2024-07-20T18:39:00Z">
              <w:r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t>2.172</w:t>
              </w:r>
            </w:ins>
            <w:del w:id="92" w:author="野田　匠" w:date="2024-07-20T18:30:00Z">
              <w:r w:rsidR="0086088D" w:rsidRPr="00D36814" w:rsidDel="009B7FC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.000</w:delText>
              </w:r>
            </w:del>
          </w:p>
        </w:tc>
        <w:tc>
          <w:tcPr>
            <w:tcW w:w="1686" w:type="dxa"/>
            <w:shd w:val="clear" w:color="auto" w:fill="auto"/>
            <w:vAlign w:val="center"/>
          </w:tcPr>
          <w:p w14:paraId="3C9CE36E" w14:textId="20FE0782" w:rsidR="0086088D" w:rsidRPr="00D36814" w:rsidRDefault="003E7C14" w:rsidP="006364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ins w:id="93" w:author="野田　匠" w:date="2024-07-20T18:41:00Z">
              <w:r>
                <w:rPr>
                  <w:rFonts w:ascii="Times New Roman" w:eastAsia="MS Mincho" w:hAnsi="Times New Roman" w:cs="Times New Roman"/>
                  <w:color w:val="000000"/>
                  <w:sz w:val="22"/>
                </w:rPr>
                <w:t>1.270</w:t>
              </w:r>
            </w:ins>
            <w:ins w:id="94" w:author="野田　匠" w:date="2024-07-20T18:38:00Z">
              <w:r w:rsidRPr="00D36814">
                <w:rPr>
                  <w:rFonts w:ascii="Times New Roman" w:eastAsia="MS Mincho" w:hAnsi="Times New Roman" w:cs="Times New Roman"/>
                  <w:color w:val="000000"/>
                  <w:sz w:val="22"/>
                </w:rPr>
                <w:t>−</w:t>
              </w:r>
            </w:ins>
            <w:ins w:id="95" w:author="野田　匠" w:date="2024-07-20T18:41:00Z">
              <w:r>
                <w:rPr>
                  <w:rFonts w:ascii="Times New Roman" w:eastAsia="MS Mincho" w:hAnsi="Times New Roman" w:cs="Times New Roman"/>
                  <w:color w:val="000000"/>
                  <w:sz w:val="22"/>
                </w:rPr>
                <w:t>3.715</w:t>
              </w:r>
            </w:ins>
            <w:del w:id="96" w:author="野田　匠" w:date="2024-07-20T18:30:00Z">
              <w:r w:rsidR="0086088D" w:rsidRPr="00D36814" w:rsidDel="009B7FC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[Reference]</w:delText>
              </w:r>
            </w:del>
          </w:p>
        </w:tc>
        <w:tc>
          <w:tcPr>
            <w:tcW w:w="1336" w:type="dxa"/>
            <w:shd w:val="clear" w:color="auto" w:fill="auto"/>
            <w:vAlign w:val="center"/>
          </w:tcPr>
          <w:p w14:paraId="69CDB592" w14:textId="5B4D5111" w:rsidR="0086088D" w:rsidRPr="00D36814" w:rsidRDefault="003E7C14" w:rsidP="006364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ins w:id="97" w:author="野田　匠" w:date="2024-07-20T18:40:00Z">
              <w:r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t>0.005</w:t>
              </w:r>
            </w:ins>
          </w:p>
        </w:tc>
        <w:tc>
          <w:tcPr>
            <w:tcW w:w="1297" w:type="dxa"/>
            <w:vAlign w:val="center"/>
          </w:tcPr>
          <w:p w14:paraId="597450BD" w14:textId="5B6AE2E0" w:rsidR="0086088D" w:rsidRPr="00D36814" w:rsidRDefault="003E7C14" w:rsidP="006364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ins w:id="98" w:author="野田　匠" w:date="2024-07-20T18:43:00Z">
              <w:r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t>2.037</w:t>
              </w:r>
            </w:ins>
          </w:p>
        </w:tc>
        <w:tc>
          <w:tcPr>
            <w:tcW w:w="1883" w:type="dxa"/>
            <w:vAlign w:val="center"/>
          </w:tcPr>
          <w:p w14:paraId="5E4A39CD" w14:textId="2E38E1FF" w:rsidR="0086088D" w:rsidRPr="00D36814" w:rsidRDefault="003E7C14" w:rsidP="006364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ins w:id="99" w:author="野田　匠" w:date="2024-07-20T18:47:00Z">
              <w:r>
                <w:rPr>
                  <w:rFonts w:ascii="Times New Roman" w:eastAsia="MS Mincho" w:hAnsi="Times New Roman" w:cs="Times New Roman"/>
                  <w:color w:val="000000"/>
                  <w:sz w:val="22"/>
                </w:rPr>
                <w:t>1.188</w:t>
              </w:r>
            </w:ins>
            <w:ins w:id="100" w:author="野田　匠" w:date="2024-07-20T18:38:00Z">
              <w:r w:rsidRPr="00D36814">
                <w:rPr>
                  <w:rFonts w:ascii="Times New Roman" w:eastAsia="MS Mincho" w:hAnsi="Times New Roman" w:cs="Times New Roman"/>
                  <w:color w:val="000000"/>
                  <w:sz w:val="22"/>
                </w:rPr>
                <w:t>−</w:t>
              </w:r>
            </w:ins>
            <w:ins w:id="101" w:author="野田　匠" w:date="2024-07-20T18:47:00Z">
              <w:r>
                <w:rPr>
                  <w:rFonts w:ascii="Times New Roman" w:eastAsia="MS Mincho" w:hAnsi="Times New Roman" w:cs="Times New Roman"/>
                  <w:color w:val="000000"/>
                  <w:sz w:val="22"/>
                </w:rPr>
                <w:t>3.495</w:t>
              </w:r>
            </w:ins>
            <w:del w:id="102" w:author="野田　匠" w:date="2024-07-20T18:30:00Z">
              <w:r w:rsidR="0086088D" w:rsidRPr="00D36814" w:rsidDel="009B7FC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[Reference]</w:delText>
              </w:r>
            </w:del>
          </w:p>
        </w:tc>
        <w:tc>
          <w:tcPr>
            <w:tcW w:w="1272" w:type="dxa"/>
            <w:vAlign w:val="center"/>
          </w:tcPr>
          <w:p w14:paraId="609850D3" w14:textId="49B8759C" w:rsidR="0086088D" w:rsidRPr="00D36814" w:rsidRDefault="003E7C14" w:rsidP="006364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ins w:id="103" w:author="野田　匠" w:date="2024-07-20T18:43:00Z">
              <w:r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t>0.010</w:t>
              </w:r>
            </w:ins>
          </w:p>
        </w:tc>
        <w:tc>
          <w:tcPr>
            <w:tcW w:w="1501" w:type="dxa"/>
            <w:vAlign w:val="center"/>
          </w:tcPr>
          <w:p w14:paraId="466C29D1" w14:textId="0535BFCA" w:rsidR="0086088D" w:rsidRPr="00D36814" w:rsidRDefault="006550CF" w:rsidP="006364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ins w:id="104" w:author="野田　匠" w:date="2024-07-20T18:48:00Z">
              <w:r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t>1.643</w:t>
              </w:r>
            </w:ins>
          </w:p>
        </w:tc>
        <w:tc>
          <w:tcPr>
            <w:tcW w:w="1837" w:type="dxa"/>
            <w:vAlign w:val="center"/>
          </w:tcPr>
          <w:p w14:paraId="23B4B75E" w14:textId="68C2A980" w:rsidR="0086088D" w:rsidRPr="00D36814" w:rsidRDefault="006550CF" w:rsidP="006364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ins w:id="105" w:author="野田　匠" w:date="2024-07-20T18:50:00Z">
              <w:r>
                <w:rPr>
                  <w:rFonts w:ascii="Times New Roman" w:eastAsia="MS Mincho" w:hAnsi="Times New Roman" w:cs="Times New Roman"/>
                  <w:color w:val="000000"/>
                  <w:sz w:val="22"/>
                </w:rPr>
                <w:t>0.949</w:t>
              </w:r>
            </w:ins>
            <w:ins w:id="106" w:author="野田　匠" w:date="2024-07-20T18:38:00Z">
              <w:r w:rsidR="003E7C14" w:rsidRPr="00D36814">
                <w:rPr>
                  <w:rFonts w:ascii="Times New Roman" w:eastAsia="MS Mincho" w:hAnsi="Times New Roman" w:cs="Times New Roman"/>
                  <w:color w:val="000000"/>
                  <w:sz w:val="22"/>
                </w:rPr>
                <w:t>−</w:t>
              </w:r>
            </w:ins>
            <w:ins w:id="107" w:author="野田　匠" w:date="2024-07-20T18:50:00Z">
              <w:r>
                <w:rPr>
                  <w:rFonts w:ascii="Times New Roman" w:eastAsia="MS Mincho" w:hAnsi="Times New Roman" w:cs="Times New Roman"/>
                  <w:color w:val="000000"/>
                  <w:sz w:val="22"/>
                </w:rPr>
                <w:t>2.842</w:t>
              </w:r>
            </w:ins>
            <w:del w:id="108" w:author="野田　匠" w:date="2024-07-20T18:30:00Z">
              <w:r w:rsidR="0086088D" w:rsidRPr="00D36814" w:rsidDel="009B7FC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[Reference]</w:delText>
              </w:r>
            </w:del>
          </w:p>
        </w:tc>
        <w:tc>
          <w:tcPr>
            <w:tcW w:w="1431" w:type="dxa"/>
            <w:vAlign w:val="center"/>
          </w:tcPr>
          <w:p w14:paraId="0DF42A53" w14:textId="5A5F12E6" w:rsidR="0086088D" w:rsidRPr="00D36814" w:rsidRDefault="006550CF" w:rsidP="006364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ins w:id="109" w:author="野田　匠" w:date="2024-07-20T18:49:00Z">
              <w:r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t>0.076</w:t>
              </w:r>
            </w:ins>
          </w:p>
        </w:tc>
      </w:tr>
      <w:tr w:rsidR="009B7FCE" w:rsidRPr="00D36814" w14:paraId="2533CF55" w14:textId="6B086A7F" w:rsidTr="009B7FCE">
        <w:trPr>
          <w:trHeight w:val="599"/>
        </w:trPr>
        <w:tc>
          <w:tcPr>
            <w:tcW w:w="1941" w:type="dxa"/>
            <w:vAlign w:val="center"/>
          </w:tcPr>
          <w:p w14:paraId="19C044C0" w14:textId="29BF2EDD" w:rsidR="0086088D" w:rsidRPr="00D36814" w:rsidRDefault="009B7FCE" w:rsidP="006364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ins w:id="110" w:author="野田　匠" w:date="2024-07-20T18:29:00Z">
              <w:r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t>4</w:t>
              </w:r>
            </w:ins>
            <w:del w:id="111" w:author="野田　匠" w:date="2024-07-20T18:27:00Z">
              <w:r w:rsidR="0086088D" w:rsidRPr="00D36814" w:rsidDel="0086088D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Yes</w:delText>
              </w:r>
            </w:del>
          </w:p>
        </w:tc>
        <w:tc>
          <w:tcPr>
            <w:tcW w:w="1272" w:type="dxa"/>
            <w:shd w:val="clear" w:color="auto" w:fill="auto"/>
            <w:vAlign w:val="center"/>
          </w:tcPr>
          <w:p w14:paraId="07CA15CC" w14:textId="7C3F2C1E" w:rsidR="0086088D" w:rsidRPr="00D36814" w:rsidRDefault="003E7C14" w:rsidP="006364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ins w:id="112" w:author="野田　匠" w:date="2024-07-20T18:39:00Z">
              <w:r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t>3.612</w:t>
              </w:r>
            </w:ins>
            <w:del w:id="113" w:author="野田　匠" w:date="2024-07-20T18:30:00Z">
              <w:r w:rsidR="0086088D" w:rsidDel="009B7FC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.951</w:delText>
              </w:r>
            </w:del>
          </w:p>
        </w:tc>
        <w:tc>
          <w:tcPr>
            <w:tcW w:w="1686" w:type="dxa"/>
            <w:shd w:val="clear" w:color="auto" w:fill="auto"/>
            <w:vAlign w:val="center"/>
          </w:tcPr>
          <w:p w14:paraId="6EB2E862" w14:textId="658006AE" w:rsidR="0086088D" w:rsidRPr="00D36814" w:rsidRDefault="003E7C14" w:rsidP="006364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ins w:id="114" w:author="野田　匠" w:date="2024-07-20T18:41:00Z">
              <w:r>
                <w:rPr>
                  <w:rFonts w:ascii="Times New Roman" w:eastAsia="MS Mincho" w:hAnsi="Times New Roman" w:cs="Times New Roman"/>
                  <w:color w:val="000000"/>
                  <w:sz w:val="22"/>
                </w:rPr>
                <w:t>2.025</w:t>
              </w:r>
            </w:ins>
            <w:ins w:id="115" w:author="野田　匠" w:date="2024-07-20T18:38:00Z">
              <w:r w:rsidRPr="00D36814">
                <w:rPr>
                  <w:rFonts w:ascii="Times New Roman" w:eastAsia="MS Mincho" w:hAnsi="Times New Roman" w:cs="Times New Roman"/>
                  <w:color w:val="000000"/>
                  <w:sz w:val="22"/>
                </w:rPr>
                <w:t>−</w:t>
              </w:r>
            </w:ins>
            <w:ins w:id="116" w:author="野田　匠" w:date="2024-07-20T18:41:00Z">
              <w:r>
                <w:rPr>
                  <w:rFonts w:ascii="Times New Roman" w:eastAsia="MS Mincho" w:hAnsi="Times New Roman" w:cs="Times New Roman"/>
                  <w:color w:val="000000"/>
                  <w:sz w:val="22"/>
                </w:rPr>
                <w:t>6.442</w:t>
              </w:r>
            </w:ins>
            <w:del w:id="117" w:author="野田　匠" w:date="2024-07-20T18:30:00Z">
              <w:r w:rsidR="0086088D" w:rsidDel="009B7FCE">
                <w:rPr>
                  <w:rFonts w:ascii="Times New Roman" w:eastAsia="MS Mincho" w:hAnsi="Times New Roman" w:cs="Times New Roman"/>
                  <w:color w:val="000000"/>
                  <w:sz w:val="22"/>
                </w:rPr>
                <w:delText>1.378</w:delText>
              </w:r>
              <w:r w:rsidR="0086088D" w:rsidRPr="00D36814" w:rsidDel="009B7FCE">
                <w:rPr>
                  <w:rFonts w:ascii="Times New Roman" w:eastAsia="MS Mincho" w:hAnsi="Times New Roman" w:cs="Times New Roman"/>
                  <w:color w:val="000000"/>
                  <w:sz w:val="22"/>
                </w:rPr>
                <w:delText>−</w:delText>
              </w:r>
              <w:r w:rsidR="0086088D" w:rsidDel="009B7FCE">
                <w:rPr>
                  <w:rFonts w:ascii="Times New Roman" w:eastAsia="MS Mincho" w:hAnsi="Times New Roman" w:cs="Times New Roman"/>
                  <w:color w:val="000000"/>
                  <w:sz w:val="22"/>
                </w:rPr>
                <w:delText>2.761</w:delText>
              </w:r>
            </w:del>
          </w:p>
        </w:tc>
        <w:tc>
          <w:tcPr>
            <w:tcW w:w="1336" w:type="dxa"/>
            <w:shd w:val="clear" w:color="auto" w:fill="auto"/>
            <w:vAlign w:val="center"/>
          </w:tcPr>
          <w:p w14:paraId="6089E56F" w14:textId="41B61139" w:rsidR="0086088D" w:rsidRPr="00D36814" w:rsidRDefault="003E7C14" w:rsidP="006364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ins w:id="118" w:author="野田　匠" w:date="2024-07-20T18:40:00Z">
              <w:r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t>&lt;0.001</w:t>
              </w:r>
            </w:ins>
            <w:del w:id="119" w:author="野田　匠" w:date="2024-07-20T18:30:00Z">
              <w:r w:rsidR="0086088D" w:rsidRPr="00D36814" w:rsidDel="009B7FC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&lt; 0.001</w:delText>
              </w:r>
            </w:del>
          </w:p>
        </w:tc>
        <w:tc>
          <w:tcPr>
            <w:tcW w:w="1297" w:type="dxa"/>
            <w:vAlign w:val="center"/>
          </w:tcPr>
          <w:p w14:paraId="13A922CE" w14:textId="053F4E00" w:rsidR="0086088D" w:rsidRPr="009A7FD0" w:rsidRDefault="003E7C14" w:rsidP="006364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ins w:id="120" w:author="野田　匠" w:date="2024-07-20T18:43:00Z">
              <w:r>
                <w:rPr>
                  <w:rFonts w:ascii="Times New Roman" w:hAnsi="Times New Roman" w:cs="Times New Roman"/>
                  <w:color w:val="000000"/>
                  <w:sz w:val="22"/>
                </w:rPr>
                <w:t>3.433</w:t>
              </w:r>
            </w:ins>
            <w:del w:id="121" w:author="野田　匠" w:date="2024-07-20T18:30:00Z">
              <w:r w:rsidR="0086088D" w:rsidDel="009B7FCE">
                <w:rPr>
                  <w:rFonts w:ascii="Times New Roman" w:hAnsi="Times New Roman" w:cs="Times New Roman" w:hint="eastAsia"/>
                  <w:color w:val="000000"/>
                  <w:sz w:val="22"/>
                </w:rPr>
                <w:delText>1</w:delText>
              </w:r>
              <w:r w:rsidR="0086088D" w:rsidDel="009B7FCE">
                <w:rPr>
                  <w:rFonts w:ascii="Times New Roman" w:hAnsi="Times New Roman" w:cs="Times New Roman"/>
                  <w:color w:val="000000"/>
                  <w:sz w:val="22"/>
                </w:rPr>
                <w:delText>.</w:delText>
              </w:r>
            </w:del>
            <w:del w:id="122" w:author="野田　匠" w:date="2024-07-19T18:01:00Z">
              <w:r w:rsidR="0086088D" w:rsidDel="00CA5526">
                <w:rPr>
                  <w:rFonts w:ascii="Times New Roman" w:hAnsi="Times New Roman" w:cs="Times New Roman"/>
                  <w:color w:val="000000"/>
                  <w:sz w:val="22"/>
                </w:rPr>
                <w:delText>737</w:delText>
              </w:r>
            </w:del>
          </w:p>
        </w:tc>
        <w:tc>
          <w:tcPr>
            <w:tcW w:w="1883" w:type="dxa"/>
            <w:vAlign w:val="center"/>
          </w:tcPr>
          <w:p w14:paraId="5AA8E9EA" w14:textId="68EFE1A4" w:rsidR="0086088D" w:rsidRPr="00D36814" w:rsidRDefault="003E7C14" w:rsidP="006364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ins w:id="123" w:author="野田　匠" w:date="2024-07-20T18:47:00Z">
              <w:r>
                <w:rPr>
                  <w:rFonts w:ascii="Times New Roman" w:eastAsia="MS Mincho" w:hAnsi="Times New Roman" w:cs="Times New Roman"/>
                  <w:color w:val="000000"/>
                  <w:sz w:val="22"/>
                </w:rPr>
                <w:t>1.913</w:t>
              </w:r>
            </w:ins>
            <w:ins w:id="124" w:author="野田　匠" w:date="2024-07-20T18:38:00Z">
              <w:r w:rsidRPr="00D36814">
                <w:rPr>
                  <w:rFonts w:ascii="Times New Roman" w:eastAsia="MS Mincho" w:hAnsi="Times New Roman" w:cs="Times New Roman"/>
                  <w:color w:val="000000"/>
                  <w:sz w:val="22"/>
                </w:rPr>
                <w:t>−</w:t>
              </w:r>
            </w:ins>
            <w:ins w:id="125" w:author="野田　匠" w:date="2024-07-20T18:47:00Z">
              <w:r>
                <w:rPr>
                  <w:rFonts w:ascii="Times New Roman" w:eastAsia="MS Mincho" w:hAnsi="Times New Roman" w:cs="Times New Roman"/>
                  <w:color w:val="000000"/>
                  <w:sz w:val="22"/>
                </w:rPr>
                <w:t>6.163</w:t>
              </w:r>
            </w:ins>
            <w:del w:id="126" w:author="野田　匠" w:date="2024-07-19T18:01:00Z">
              <w:r w:rsidR="0086088D" w:rsidDel="00CA5526">
                <w:rPr>
                  <w:rFonts w:ascii="Times New Roman" w:eastAsia="MS Mincho" w:hAnsi="Times New Roman" w:cs="Times New Roman"/>
                  <w:color w:val="000000"/>
                  <w:sz w:val="22"/>
                </w:rPr>
                <w:delText>1.214</w:delText>
              </w:r>
            </w:del>
            <w:del w:id="127" w:author="野田　匠" w:date="2024-07-20T18:30:00Z">
              <w:r w:rsidR="0086088D" w:rsidRPr="00D36814" w:rsidDel="009B7FCE">
                <w:rPr>
                  <w:rFonts w:ascii="Times New Roman" w:eastAsia="MS Mincho" w:hAnsi="Times New Roman" w:cs="Times New Roman"/>
                  <w:color w:val="000000"/>
                  <w:sz w:val="22"/>
                </w:rPr>
                <w:delText>−</w:delText>
              </w:r>
            </w:del>
            <w:del w:id="128" w:author="野田　匠" w:date="2024-07-19T18:01:00Z">
              <w:r w:rsidR="0086088D" w:rsidDel="00CA5526">
                <w:rPr>
                  <w:rFonts w:ascii="Times New Roman" w:eastAsia="MS Mincho" w:hAnsi="Times New Roman" w:cs="Times New Roman"/>
                  <w:color w:val="000000"/>
                  <w:sz w:val="22"/>
                </w:rPr>
                <w:delText>2.485</w:delText>
              </w:r>
            </w:del>
          </w:p>
        </w:tc>
        <w:tc>
          <w:tcPr>
            <w:tcW w:w="1272" w:type="dxa"/>
            <w:vAlign w:val="center"/>
          </w:tcPr>
          <w:p w14:paraId="1D228EE0" w14:textId="2C08FF60" w:rsidR="0086088D" w:rsidRPr="009A7FD0" w:rsidRDefault="003E7C14" w:rsidP="006364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ins w:id="129" w:author="野田　匠" w:date="2024-07-20T18:43:00Z">
              <w:r>
                <w:rPr>
                  <w:rFonts w:ascii="Times New Roman" w:hAnsi="Times New Roman" w:cs="Times New Roman"/>
                  <w:color w:val="000000"/>
                  <w:sz w:val="22"/>
                </w:rPr>
                <w:t>&lt;0.001</w:t>
              </w:r>
            </w:ins>
            <w:del w:id="130" w:author="野田　匠" w:date="2024-07-20T18:30:00Z">
              <w:r w:rsidR="0086088D" w:rsidDel="009B7FCE">
                <w:rPr>
                  <w:rFonts w:ascii="Times New Roman" w:hAnsi="Times New Roman" w:cs="Times New Roman" w:hint="eastAsia"/>
                  <w:color w:val="000000"/>
                  <w:sz w:val="22"/>
                </w:rPr>
                <w:delText>0</w:delText>
              </w:r>
              <w:r w:rsidR="0086088D" w:rsidDel="009B7FCE">
                <w:rPr>
                  <w:rFonts w:ascii="Times New Roman" w:hAnsi="Times New Roman" w:cs="Times New Roman"/>
                  <w:color w:val="000000"/>
                  <w:sz w:val="22"/>
                </w:rPr>
                <w:delText>.00</w:delText>
              </w:r>
            </w:del>
            <w:del w:id="131" w:author="野田　匠" w:date="2024-07-19T18:02:00Z">
              <w:r w:rsidR="0086088D" w:rsidDel="00CA5526">
                <w:rPr>
                  <w:rFonts w:ascii="Times New Roman" w:hAnsi="Times New Roman" w:cs="Times New Roman"/>
                  <w:color w:val="000000"/>
                  <w:sz w:val="22"/>
                </w:rPr>
                <w:delText>3</w:delText>
              </w:r>
            </w:del>
          </w:p>
        </w:tc>
        <w:tc>
          <w:tcPr>
            <w:tcW w:w="1501" w:type="dxa"/>
            <w:vAlign w:val="center"/>
          </w:tcPr>
          <w:p w14:paraId="46D42956" w14:textId="1463EBC8" w:rsidR="0086088D" w:rsidRDefault="006550CF" w:rsidP="006364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ins w:id="132" w:author="野田　匠" w:date="2024-07-20T18:48:00Z">
              <w:r>
                <w:rPr>
                  <w:rFonts w:ascii="Times New Roman" w:hAnsi="Times New Roman" w:cs="Times New Roman"/>
                  <w:color w:val="000000"/>
                  <w:sz w:val="22"/>
                </w:rPr>
                <w:t>2.681</w:t>
              </w:r>
            </w:ins>
            <w:del w:id="133" w:author="野田　匠" w:date="2024-07-20T18:30:00Z">
              <w:r w:rsidR="0086088D" w:rsidDel="009B7FCE">
                <w:rPr>
                  <w:rFonts w:ascii="Times New Roman" w:hAnsi="Times New Roman" w:cs="Times New Roman" w:hint="eastAsia"/>
                  <w:color w:val="000000"/>
                  <w:sz w:val="22"/>
                </w:rPr>
                <w:delText>1</w:delText>
              </w:r>
              <w:r w:rsidR="0086088D" w:rsidDel="009B7FCE">
                <w:rPr>
                  <w:rFonts w:ascii="Times New Roman" w:hAnsi="Times New Roman" w:cs="Times New Roman"/>
                  <w:color w:val="000000"/>
                  <w:sz w:val="22"/>
                </w:rPr>
                <w:delText>.737</w:delText>
              </w:r>
            </w:del>
          </w:p>
        </w:tc>
        <w:tc>
          <w:tcPr>
            <w:tcW w:w="1837" w:type="dxa"/>
            <w:vAlign w:val="center"/>
          </w:tcPr>
          <w:p w14:paraId="6D779FFB" w14:textId="73646094" w:rsidR="0086088D" w:rsidRDefault="006550CF" w:rsidP="006364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ins w:id="134" w:author="野田　匠" w:date="2024-07-20T18:50:00Z">
              <w:r>
                <w:rPr>
                  <w:rFonts w:ascii="Times New Roman" w:eastAsia="MS Mincho" w:hAnsi="Times New Roman" w:cs="Times New Roman"/>
                  <w:color w:val="000000"/>
                  <w:sz w:val="22"/>
                </w:rPr>
                <w:t>1.480</w:t>
              </w:r>
            </w:ins>
            <w:ins w:id="135" w:author="野田　匠" w:date="2024-07-20T18:38:00Z">
              <w:r w:rsidR="003E7C14" w:rsidRPr="00D36814">
                <w:rPr>
                  <w:rFonts w:ascii="Times New Roman" w:eastAsia="MS Mincho" w:hAnsi="Times New Roman" w:cs="Times New Roman"/>
                  <w:color w:val="000000"/>
                  <w:sz w:val="22"/>
                </w:rPr>
                <w:t>−</w:t>
              </w:r>
            </w:ins>
            <w:ins w:id="136" w:author="野田　匠" w:date="2024-07-20T18:50:00Z">
              <w:r>
                <w:rPr>
                  <w:rFonts w:ascii="Times New Roman" w:eastAsia="MS Mincho" w:hAnsi="Times New Roman" w:cs="Times New Roman"/>
                  <w:color w:val="000000"/>
                  <w:sz w:val="22"/>
                </w:rPr>
                <w:t>4.857</w:t>
              </w:r>
            </w:ins>
            <w:del w:id="137" w:author="野田　匠" w:date="2024-07-20T18:30:00Z">
              <w:r w:rsidR="0086088D" w:rsidDel="009B7FCE">
                <w:rPr>
                  <w:rFonts w:ascii="Times New Roman" w:eastAsia="MS Mincho" w:hAnsi="Times New Roman" w:cs="Times New Roman"/>
                  <w:color w:val="000000"/>
                  <w:sz w:val="22"/>
                </w:rPr>
                <w:delText>1.214</w:delText>
              </w:r>
              <w:r w:rsidR="0086088D" w:rsidRPr="00D36814" w:rsidDel="009B7FCE">
                <w:rPr>
                  <w:rFonts w:ascii="Times New Roman" w:eastAsia="MS Mincho" w:hAnsi="Times New Roman" w:cs="Times New Roman"/>
                  <w:color w:val="000000"/>
                  <w:sz w:val="22"/>
                </w:rPr>
                <w:delText>−</w:delText>
              </w:r>
              <w:r w:rsidR="0086088D" w:rsidDel="009B7FCE">
                <w:rPr>
                  <w:rFonts w:ascii="Times New Roman" w:eastAsia="MS Mincho" w:hAnsi="Times New Roman" w:cs="Times New Roman"/>
                  <w:color w:val="000000"/>
                  <w:sz w:val="22"/>
                </w:rPr>
                <w:delText>2.485</w:delText>
              </w:r>
            </w:del>
          </w:p>
        </w:tc>
        <w:tc>
          <w:tcPr>
            <w:tcW w:w="1431" w:type="dxa"/>
            <w:vAlign w:val="center"/>
          </w:tcPr>
          <w:p w14:paraId="3CEA7AC1" w14:textId="6807B534" w:rsidR="0086088D" w:rsidRDefault="006550CF" w:rsidP="006364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ins w:id="138" w:author="野田　匠" w:date="2024-07-20T18:49:00Z">
              <w:r>
                <w:rPr>
                  <w:rFonts w:ascii="Times New Roman" w:hAnsi="Times New Roman" w:cs="Times New Roman"/>
                  <w:color w:val="000000"/>
                  <w:sz w:val="22"/>
                </w:rPr>
                <w:t>0.001</w:t>
              </w:r>
            </w:ins>
            <w:del w:id="139" w:author="野田　匠" w:date="2024-07-20T18:30:00Z">
              <w:r w:rsidR="0086088D" w:rsidDel="009B7FCE">
                <w:rPr>
                  <w:rFonts w:ascii="Times New Roman" w:hAnsi="Times New Roman" w:cs="Times New Roman" w:hint="eastAsia"/>
                  <w:color w:val="000000"/>
                  <w:sz w:val="22"/>
                </w:rPr>
                <w:delText>0</w:delText>
              </w:r>
              <w:r w:rsidR="0086088D" w:rsidDel="009B7FCE">
                <w:rPr>
                  <w:rFonts w:ascii="Times New Roman" w:hAnsi="Times New Roman" w:cs="Times New Roman"/>
                  <w:color w:val="000000"/>
                  <w:sz w:val="22"/>
                </w:rPr>
                <w:delText>.003</w:delText>
              </w:r>
            </w:del>
          </w:p>
        </w:tc>
      </w:tr>
      <w:tr w:rsidR="009F2F7F" w:rsidRPr="00D36814" w14:paraId="359CC0DA" w14:textId="51C26660" w:rsidTr="009B7FCE">
        <w:tblPrEx>
          <w:tblW w:w="15461" w:type="dxa"/>
          <w:tblInd w:w="-596" w:type="dxa"/>
          <w:tblLayout w:type="fixed"/>
          <w:tblCellMar>
            <w:left w:w="99" w:type="dxa"/>
            <w:right w:w="99" w:type="dxa"/>
          </w:tblCellMar>
          <w:tblPrExChange w:id="140" w:author="野田　匠" w:date="2024-07-20T18:31:00Z">
            <w:tblPrEx>
              <w:tblW w:w="16190" w:type="dxa"/>
              <w:tblInd w:w="-596" w:type="dxa"/>
              <w:tblLayout w:type="fixed"/>
              <w:tblCellMar>
                <w:left w:w="99" w:type="dxa"/>
                <w:right w:w="99" w:type="dxa"/>
              </w:tblCellMar>
            </w:tblPrEx>
          </w:tblPrExChange>
        </w:tblPrEx>
        <w:trPr>
          <w:trHeight w:val="73"/>
          <w:trPrChange w:id="141" w:author="野田　匠" w:date="2024-07-20T18:31:00Z">
            <w:trPr>
              <w:gridBefore w:val="2"/>
              <w:trHeight w:val="70"/>
            </w:trPr>
          </w:trPrChange>
        </w:trPr>
        <w:tc>
          <w:tcPr>
            <w:tcW w:w="15461" w:type="dxa"/>
            <w:gridSpan w:val="10"/>
            <w:tcBorders>
              <w:top w:val="single" w:sz="4" w:space="0" w:color="auto"/>
              <w:left w:val="nil"/>
              <w:right w:val="nil"/>
            </w:tcBorders>
            <w:tcPrChange w:id="142" w:author="野田　匠" w:date="2024-07-20T18:31:00Z">
              <w:tcPr>
                <w:tcW w:w="16190" w:type="dxa"/>
                <w:gridSpan w:val="10"/>
                <w:tcBorders>
                  <w:top w:val="single" w:sz="4" w:space="0" w:color="auto"/>
                  <w:left w:val="nil"/>
                  <w:right w:val="nil"/>
                </w:tcBorders>
              </w:tcPr>
            </w:tcPrChange>
          </w:tcPr>
          <w:p w14:paraId="2CBD2B0B" w14:textId="77777777" w:rsidR="009F2F7F" w:rsidRDefault="009F2F7F" w:rsidP="00E331C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Model 1: age and sex</w:t>
            </w:r>
          </w:p>
          <w:p w14:paraId="0F917E0A" w14:textId="4234A025" w:rsidR="0063649F" w:rsidRDefault="009F2F7F" w:rsidP="00E331C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Model 2: model 1 + </w:t>
            </w:r>
            <w:r w:rsidRPr="00D36814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log-transformed </w:t>
            </w:r>
            <w:r w:rsidRPr="00D3681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</w:rPr>
              <w:t>B-type</w:t>
            </w:r>
            <w:r w:rsidRPr="00D36814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natriuretic peptide</w:t>
            </w:r>
            <w:del w:id="143" w:author="野田　匠" w:date="2024-07-20T10:00:00Z">
              <w:r w:rsidDel="000C67B3">
                <w:rPr>
                  <w:rFonts w:ascii="Times New Roman" w:eastAsia="Times New Roman" w:hAnsi="Times New Roman" w:cs="Times New Roman"/>
                  <w:color w:val="000000" w:themeColor="text1"/>
                  <w:sz w:val="22"/>
                </w:rPr>
                <w:delText>,</w:delText>
              </w:r>
            </w:del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3649F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e</w:t>
            </w:r>
            <w:r w:rsidRPr="00063622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stimat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g</w:t>
            </w:r>
            <w:r w:rsidRPr="00063622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lomerular filtration rat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</w:t>
            </w:r>
          </w:p>
          <w:p w14:paraId="70290009" w14:textId="77F07F82" w:rsidR="009F2F7F" w:rsidRDefault="0063649F" w:rsidP="00E331C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Model 3: model 2 + </w:t>
            </w:r>
            <w:r w:rsidR="009F2F7F" w:rsidRPr="00D36814">
              <w:rPr>
                <w:rFonts w:ascii="Times New Roman" w:eastAsia="Times New Roman" w:hAnsi="Times New Roman" w:cs="Times New Roman"/>
                <w:color w:val="000000"/>
                <w:sz w:val="22"/>
              </w:rPr>
              <w:t>the Meta-analysis Global Group in Chronic Heart Failure score</w:t>
            </w:r>
          </w:p>
          <w:p w14:paraId="29DE5D99" w14:textId="74C81C89" w:rsidR="009F2F7F" w:rsidRDefault="009F2F7F" w:rsidP="00E331C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36814">
              <w:rPr>
                <w:rFonts w:ascii="Times New Roman" w:eastAsia="Times New Roman" w:hAnsi="Times New Roman" w:cs="Times New Roman"/>
                <w:color w:val="000000"/>
                <w:sz w:val="22"/>
              </w:rPr>
              <w:t>HR, hazard ratio; CI, confidence interval</w:t>
            </w:r>
            <w:ins w:id="144" w:author="野田　匠" w:date="2024-07-20T18:31:00Z">
              <w:r w:rsidR="009B7FC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t>.</w:t>
              </w:r>
            </w:ins>
            <w:del w:id="145" w:author="野田　匠" w:date="2024-07-20T18:31:00Z">
              <w:r w:rsidRPr="00D36814" w:rsidDel="009B7FC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; AWGC, Asian Working Group for Cachexia.</w:delText>
              </w:r>
            </w:del>
          </w:p>
        </w:tc>
      </w:tr>
    </w:tbl>
    <w:p w14:paraId="7EBB101B" w14:textId="77777777" w:rsidR="00232A45" w:rsidRPr="0063649F" w:rsidRDefault="00232A45" w:rsidP="0063649F">
      <w:pPr>
        <w:rPr>
          <w:rFonts w:ascii="Times New Roman" w:hAnsi="Times New Roman" w:cs="Times New Roman"/>
          <w:sz w:val="22"/>
        </w:rPr>
      </w:pPr>
    </w:p>
    <w:sectPr w:rsidR="00232A45" w:rsidRPr="0063649F" w:rsidSect="00566140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96B3DD" w14:textId="77777777" w:rsidR="006F582D" w:rsidRDefault="006F582D" w:rsidP="00374E71">
      <w:r>
        <w:separator/>
      </w:r>
    </w:p>
  </w:endnote>
  <w:endnote w:type="continuationSeparator" w:id="0">
    <w:p w14:paraId="1DA9224C" w14:textId="77777777" w:rsidR="006F582D" w:rsidRDefault="006F582D" w:rsidP="00374E71">
      <w:r>
        <w:continuationSeparator/>
      </w:r>
    </w:p>
  </w:endnote>
  <w:endnote w:type="continuationNotice" w:id="1">
    <w:p w14:paraId="0C81E645" w14:textId="77777777" w:rsidR="006F582D" w:rsidRDefault="006F582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F272A8" w14:textId="77777777" w:rsidR="006F582D" w:rsidRDefault="006F582D" w:rsidP="00374E71">
      <w:r>
        <w:separator/>
      </w:r>
    </w:p>
  </w:footnote>
  <w:footnote w:type="continuationSeparator" w:id="0">
    <w:p w14:paraId="35254D34" w14:textId="77777777" w:rsidR="006F582D" w:rsidRDefault="006F582D" w:rsidP="00374E71">
      <w:r>
        <w:continuationSeparator/>
      </w:r>
    </w:p>
  </w:footnote>
  <w:footnote w:type="continuationNotice" w:id="1">
    <w:p w14:paraId="38E68352" w14:textId="77777777" w:rsidR="006F582D" w:rsidRDefault="006F582D"/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野田　匠">
    <w15:presenceInfo w15:providerId="AD" w15:userId="S::noda.takumi@ncvc.go.jp::49fa3e81-558a-4359-84d1-08f847c9be5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1"/>
  </w:docVars>
  <w:rsids>
    <w:rsidRoot w:val="00566140"/>
    <w:rsid w:val="00021E98"/>
    <w:rsid w:val="00037550"/>
    <w:rsid w:val="00063622"/>
    <w:rsid w:val="00075D82"/>
    <w:rsid w:val="0007644D"/>
    <w:rsid w:val="000800F0"/>
    <w:rsid w:val="00085BEB"/>
    <w:rsid w:val="000A32C7"/>
    <w:rsid w:val="000B0DCF"/>
    <w:rsid w:val="000B49DB"/>
    <w:rsid w:val="000C67B3"/>
    <w:rsid w:val="000D591A"/>
    <w:rsid w:val="00106B23"/>
    <w:rsid w:val="00115A66"/>
    <w:rsid w:val="001229DA"/>
    <w:rsid w:val="00122B5D"/>
    <w:rsid w:val="00127A2B"/>
    <w:rsid w:val="00144E1E"/>
    <w:rsid w:val="001B4520"/>
    <w:rsid w:val="001F138C"/>
    <w:rsid w:val="0021303C"/>
    <w:rsid w:val="00232A45"/>
    <w:rsid w:val="002373F4"/>
    <w:rsid w:val="00254365"/>
    <w:rsid w:val="00264054"/>
    <w:rsid w:val="00292279"/>
    <w:rsid w:val="002C35F1"/>
    <w:rsid w:val="002C3693"/>
    <w:rsid w:val="002C6878"/>
    <w:rsid w:val="002D4A66"/>
    <w:rsid w:val="002E5142"/>
    <w:rsid w:val="003027E6"/>
    <w:rsid w:val="003049F1"/>
    <w:rsid w:val="00374E71"/>
    <w:rsid w:val="003D127A"/>
    <w:rsid w:val="003E7C14"/>
    <w:rsid w:val="0041327D"/>
    <w:rsid w:val="0041532D"/>
    <w:rsid w:val="0042556B"/>
    <w:rsid w:val="00492351"/>
    <w:rsid w:val="004A5676"/>
    <w:rsid w:val="004A6E17"/>
    <w:rsid w:val="0051202D"/>
    <w:rsid w:val="00566140"/>
    <w:rsid w:val="005A12C5"/>
    <w:rsid w:val="005A550F"/>
    <w:rsid w:val="005B09D8"/>
    <w:rsid w:val="005F6662"/>
    <w:rsid w:val="00612CC0"/>
    <w:rsid w:val="0063649F"/>
    <w:rsid w:val="006550CF"/>
    <w:rsid w:val="0068082E"/>
    <w:rsid w:val="006E0E06"/>
    <w:rsid w:val="006E73ED"/>
    <w:rsid w:val="006F582D"/>
    <w:rsid w:val="00720286"/>
    <w:rsid w:val="00765074"/>
    <w:rsid w:val="0078708D"/>
    <w:rsid w:val="007A3B30"/>
    <w:rsid w:val="007A5FAB"/>
    <w:rsid w:val="007E5143"/>
    <w:rsid w:val="008066FD"/>
    <w:rsid w:val="008374E4"/>
    <w:rsid w:val="008531C8"/>
    <w:rsid w:val="00853850"/>
    <w:rsid w:val="0086088D"/>
    <w:rsid w:val="008772DE"/>
    <w:rsid w:val="00884127"/>
    <w:rsid w:val="008939F6"/>
    <w:rsid w:val="0089654D"/>
    <w:rsid w:val="008A3FFC"/>
    <w:rsid w:val="008A4B1B"/>
    <w:rsid w:val="008B42E9"/>
    <w:rsid w:val="009A7FD0"/>
    <w:rsid w:val="009B2E2E"/>
    <w:rsid w:val="009B6C9B"/>
    <w:rsid w:val="009B7FCE"/>
    <w:rsid w:val="009E18E0"/>
    <w:rsid w:val="009E320B"/>
    <w:rsid w:val="009F2F7F"/>
    <w:rsid w:val="00A011E1"/>
    <w:rsid w:val="00A27122"/>
    <w:rsid w:val="00A35101"/>
    <w:rsid w:val="00A51E26"/>
    <w:rsid w:val="00AA3356"/>
    <w:rsid w:val="00AB7EC3"/>
    <w:rsid w:val="00B2776D"/>
    <w:rsid w:val="00B454EC"/>
    <w:rsid w:val="00B91963"/>
    <w:rsid w:val="00BE7AA0"/>
    <w:rsid w:val="00C2010F"/>
    <w:rsid w:val="00C5066B"/>
    <w:rsid w:val="00C611B2"/>
    <w:rsid w:val="00CA5526"/>
    <w:rsid w:val="00CC138C"/>
    <w:rsid w:val="00D00C89"/>
    <w:rsid w:val="00D12BD8"/>
    <w:rsid w:val="00D14558"/>
    <w:rsid w:val="00D36814"/>
    <w:rsid w:val="00D36D7A"/>
    <w:rsid w:val="00D675E6"/>
    <w:rsid w:val="00D732C1"/>
    <w:rsid w:val="00DC2CCC"/>
    <w:rsid w:val="00DE416D"/>
    <w:rsid w:val="00DE4EE3"/>
    <w:rsid w:val="00DE5065"/>
    <w:rsid w:val="00DF679B"/>
    <w:rsid w:val="00E05584"/>
    <w:rsid w:val="00E23934"/>
    <w:rsid w:val="00E331C4"/>
    <w:rsid w:val="00EA40EA"/>
    <w:rsid w:val="00EE366C"/>
    <w:rsid w:val="00F042DE"/>
    <w:rsid w:val="00F6037B"/>
    <w:rsid w:val="00F84408"/>
    <w:rsid w:val="00F851CC"/>
    <w:rsid w:val="00F85562"/>
    <w:rsid w:val="00F915E2"/>
    <w:rsid w:val="00FD39CA"/>
    <w:rsid w:val="00FD456F"/>
    <w:rsid w:val="00FE1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FB56F1C"/>
  <w15:chartTrackingRefBased/>
  <w15:docId w15:val="{0EF6DBC3-9008-4797-825E-FBC95DDFF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4E7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4E7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74E71"/>
  </w:style>
  <w:style w:type="paragraph" w:styleId="Footer">
    <w:name w:val="footer"/>
    <w:basedOn w:val="Normal"/>
    <w:link w:val="FooterChar"/>
    <w:uiPriority w:val="99"/>
    <w:unhideWhenUsed/>
    <w:rsid w:val="00374E7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74E71"/>
  </w:style>
  <w:style w:type="paragraph" w:styleId="Revision">
    <w:name w:val="Revision"/>
    <w:hidden/>
    <w:uiPriority w:val="99"/>
    <w:semiHidden/>
    <w:rsid w:val="006364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150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8E1D05-13FB-4FF4-AFF1-40C0EDE8F4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29</Words>
  <Characters>728</Characters>
  <Application>Microsoft Office Word</Application>
  <DocSecurity>0</DocSecurity>
  <Lines>83</Lines>
  <Paragraphs>6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DA TAKUMI</dc:creator>
  <cp:keywords/>
  <dc:description/>
  <cp:lastModifiedBy>E754480</cp:lastModifiedBy>
  <cp:revision>12</cp:revision>
  <dcterms:created xsi:type="dcterms:W3CDTF">2024-07-20T09:24:00Z</dcterms:created>
  <dcterms:modified xsi:type="dcterms:W3CDTF">2024-09-14T06:02:00Z</dcterms:modified>
</cp:coreProperties>
</file>